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7B79" w14:textId="23E004C6" w:rsidR="00AD4899" w:rsidRPr="002A3C61" w:rsidRDefault="001815B3" w:rsidP="0013612A">
      <w:pPr>
        <w:rPr>
          <w:rFonts w:asciiTheme="majorBidi" w:hAnsiTheme="majorBidi" w:cstheme="majorBidi"/>
          <w:b/>
          <w:bCs/>
          <w:color w:val="000000" w:themeColor="text1"/>
        </w:rPr>
      </w:pPr>
      <w:r w:rsidRPr="002A3C61">
        <w:rPr>
          <w:rFonts w:asciiTheme="majorBidi" w:hAnsiTheme="majorBidi" w:cstheme="majorBidi"/>
          <w:b/>
          <w:bCs/>
          <w:color w:val="000000" w:themeColor="text1"/>
        </w:rPr>
        <w:t>SUPPLEMENTARY FILE</w:t>
      </w:r>
    </w:p>
    <w:p w14:paraId="68E10B36" w14:textId="1C77F494" w:rsidR="00975FBB" w:rsidRPr="002A3C61" w:rsidRDefault="00975FBB" w:rsidP="0013612A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40EEA310" w14:textId="4E3B4566" w:rsidR="00975FBB" w:rsidRPr="002A3C61" w:rsidRDefault="00975FBB" w:rsidP="0013612A">
      <w:pPr>
        <w:rPr>
          <w:rFonts w:asciiTheme="majorBidi" w:hAnsiTheme="majorBidi" w:cstheme="majorBidi"/>
          <w:b/>
          <w:bCs/>
          <w:color w:val="000000" w:themeColor="text1"/>
        </w:rPr>
      </w:pPr>
      <w:r w:rsidRPr="002A3C61">
        <w:rPr>
          <w:rFonts w:asciiTheme="majorBidi" w:hAnsiTheme="majorBidi" w:cstheme="majorBidi"/>
          <w:b/>
          <w:bCs/>
          <w:color w:val="000000" w:themeColor="text1"/>
        </w:rPr>
        <w:t xml:space="preserve">TABLE I: List of </w:t>
      </w:r>
      <w:r w:rsidR="001815B3" w:rsidRPr="002A3C61">
        <w:rPr>
          <w:rFonts w:asciiTheme="majorBidi" w:hAnsiTheme="majorBidi" w:cstheme="majorBidi"/>
          <w:b/>
          <w:bCs/>
          <w:color w:val="000000" w:themeColor="text1"/>
        </w:rPr>
        <w:t>Selected Studies</w:t>
      </w:r>
    </w:p>
    <w:p w14:paraId="36F705A4" w14:textId="3DA0411D" w:rsidR="001204D1" w:rsidRPr="00912BD2" w:rsidRDefault="001204D1" w:rsidP="0013612A">
      <w:pPr>
        <w:rPr>
          <w:color w:val="000000" w:themeColor="text1"/>
        </w:rPr>
      </w:pPr>
    </w:p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1276"/>
        <w:gridCol w:w="1559"/>
        <w:gridCol w:w="3118"/>
        <w:gridCol w:w="3969"/>
        <w:gridCol w:w="3969"/>
      </w:tblGrid>
      <w:tr w:rsidR="0084377D" w:rsidRPr="00912BD2" w14:paraId="215E5BB4" w14:textId="77777777" w:rsidTr="0084377D">
        <w:tc>
          <w:tcPr>
            <w:tcW w:w="710" w:type="dxa"/>
            <w:vMerge w:val="restart"/>
            <w:textDirection w:val="btLr"/>
            <w:vAlign w:val="center"/>
          </w:tcPr>
          <w:p w14:paraId="317671F3" w14:textId="408000AD" w:rsidR="0084377D" w:rsidRPr="00912BD2" w:rsidRDefault="00317317" w:rsidP="0084377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arable   Systems</w:t>
            </w:r>
          </w:p>
          <w:p w14:paraId="27FE52FE" w14:textId="77777777" w:rsidR="0084377D" w:rsidRPr="00912BD2" w:rsidRDefault="0084377D" w:rsidP="0084377D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2C29A56" w14:textId="77777777" w:rsidR="0084377D" w:rsidRPr="00912BD2" w:rsidRDefault="0084377D" w:rsidP="0084377D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EA7BAB2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63B21641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59" w:type="dxa"/>
          </w:tcPr>
          <w:p w14:paraId="47086695" w14:textId="7988412A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dustry</w:t>
            </w:r>
          </w:p>
        </w:tc>
        <w:tc>
          <w:tcPr>
            <w:tcW w:w="3118" w:type="dxa"/>
          </w:tcPr>
          <w:p w14:paraId="420CA26A" w14:textId="56897263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3969" w:type="dxa"/>
          </w:tcPr>
          <w:p w14:paraId="79BF9E70" w14:textId="0DBE57BF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gital solu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function</w:t>
            </w:r>
          </w:p>
        </w:tc>
        <w:tc>
          <w:tcPr>
            <w:tcW w:w="3969" w:type="dxa"/>
          </w:tcPr>
          <w:p w14:paraId="472E180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ndings</w:t>
            </w:r>
          </w:p>
        </w:tc>
      </w:tr>
      <w:tr w:rsidR="0084377D" w:rsidRPr="00912BD2" w14:paraId="59010CDA" w14:textId="77777777" w:rsidTr="0084377D">
        <w:tc>
          <w:tcPr>
            <w:tcW w:w="710" w:type="dxa"/>
            <w:vMerge/>
          </w:tcPr>
          <w:p w14:paraId="3BF0C65B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EF67338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6FAEDCDE" w14:textId="79C535DC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Greenfield&lt;/Author&gt;&lt;Year&gt;2016&lt;/Year&gt;&lt;RecNum&gt;1194&lt;/RecNum&gt;&lt;DisplayText&gt;Greenfield et al. (2016)&lt;/DisplayText&gt;&lt;record&gt;&lt;rec-number&gt;1194&lt;/rec-number&gt;&lt;foreign-keys&gt;&lt;key app="EN" db-id="twf9x299mr590uezdpaxt5f4tassszfvxa9e" timestamp="1629062293"&gt;1194&lt;/key&gt;&lt;/foreign-keys&gt;&lt;ref-type name="Journal Article"&gt;17&lt;/ref-type&gt;&lt;contributors&gt;&lt;authors&gt;&lt;author&gt;Greenfield, Rama&lt;/author&gt;&lt;author&gt;Busink, Ellen&lt;/author&gt;&lt;author&gt;Wong, Cybele P&lt;/author&gt;&lt;author&gt;Riboli-Sasco, Eva&lt;/author&gt;&lt;author&gt;Greenfield, Geva&lt;/author&gt;&lt;author&gt;Majeed, Azeem&lt;/author&gt;&lt;author&gt;Car, Josip&lt;/author&gt;&lt;author&gt;Wark, Petra A&lt;/author&gt;&lt;/authors&gt;&lt;/contributors&gt;&lt;titles&gt;&lt;title&gt;Truck drivers’ perceptions on wearable devices and health promotion: a qualitative study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isbn&gt;1471-2458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reenfield et al. (201</w:t>
            </w:r>
            <w:r w:rsidR="004834C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7</w:t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42F2063D" w14:textId="7B38D93F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ghway/Transportation</w:t>
            </w:r>
          </w:p>
        </w:tc>
        <w:tc>
          <w:tcPr>
            <w:tcW w:w="3118" w:type="dxa"/>
          </w:tcPr>
          <w:p w14:paraId="7111AA96" w14:textId="77777777" w:rsidR="0084377D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d the views of professional truck drivers on mobile health technologies for promoting health and well-being</w:t>
            </w:r>
          </w:p>
          <w:p w14:paraId="225C3353" w14:textId="27187A1E" w:rsidR="009B266C" w:rsidRPr="00912BD2" w:rsidRDefault="009B266C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4629C89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Health wearable devices</w:t>
            </w:r>
          </w:p>
          <w:p w14:paraId="4C01806E" w14:textId="60D558DC" w:rsidR="0084377D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3BED5D2" w14:textId="7B1DDAB0" w:rsidR="00BB5555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35B8673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A8D68C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Function: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itoring vital parameters of workers</w:t>
            </w:r>
          </w:p>
        </w:tc>
        <w:tc>
          <w:tcPr>
            <w:tcW w:w="3969" w:type="dxa"/>
          </w:tcPr>
          <w:p w14:paraId="183BA9DB" w14:textId="4F51F954" w:rsidR="0084377D" w:rsidRPr="00912BD2" w:rsidRDefault="009B266C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orkers expressed</w:t>
            </w:r>
            <w:r w:rsidR="0084377D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illingness to use mHealth technologies to prevent morbidity</w:t>
            </w:r>
          </w:p>
        </w:tc>
      </w:tr>
      <w:tr w:rsidR="0084377D" w:rsidRPr="00912BD2" w14:paraId="6D95BF19" w14:textId="77777777" w:rsidTr="0084377D">
        <w:tc>
          <w:tcPr>
            <w:tcW w:w="710" w:type="dxa"/>
            <w:vMerge/>
          </w:tcPr>
          <w:p w14:paraId="1856FAD0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BE0BB74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57842C54" w14:textId="41B876B6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Yang&lt;/Author&gt;&lt;Year&gt;2017&lt;/Year&gt;&lt;RecNum&gt;348&lt;/RecNum&gt;&lt;DisplayText&gt;K. Yang et al. (2017)&lt;/DisplayText&gt;&lt;record&gt;&lt;rec-number&gt;348&lt;/rec-number&gt;&lt;foreign-keys&gt;&lt;key app="EN" db-id="twf9x299mr590uezdpaxt5f4tassszfvxa9e" timestamp="1631002053"&gt;348&lt;/key&gt;&lt;/foreign-keys&gt;&lt;ref-type name="Journal Article"&gt;17&lt;/ref-type&gt;&lt;contributors&gt;&lt;authors&gt;&lt;author&gt;Yang, Kanghyeok&lt;/author&gt;&lt;author&gt;Ahn, Changbum R&lt;/author&gt;&lt;author&gt;Vuran, Mehmet C&lt;/author&gt;&lt;author&gt;Kim, Hyunsoo&lt;/author&gt;&lt;/authors&gt;&lt;/contributors&gt;&lt;titles&gt;&lt;title&gt;Collective sensing of workers&amp;apos; gait patterns to identify fall hazards in construction&lt;/title&gt;&lt;secondary-title&gt;Automation in construction&lt;/secondary-title&gt;&lt;/titles&gt;&lt;periodical&gt;&lt;full-title&gt;Automation in Construction&lt;/full-title&gt;&lt;/periodical&gt;&lt;pages&gt;166-178&lt;/pages&gt;&lt;volume&gt;82&lt;/volume&gt;&lt;dates&gt;&lt;year&gt;2017&lt;/year&gt;&lt;/dates&gt;&lt;isbn&gt;0926-580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Yang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F831E8A" w14:textId="4EF342CB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04A56E88" w14:textId="3DA53C4B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 collective sensing approach that senses and assesses workers’ gait abnormalities in order to identify physical fall hazards</w:t>
            </w:r>
          </w:p>
        </w:tc>
        <w:tc>
          <w:tcPr>
            <w:tcW w:w="3969" w:type="dxa"/>
          </w:tcPr>
          <w:p w14:paraId="598E0CFB" w14:textId="2D223629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A wearable inertia measurement unit attached to ankle to collect kinematic gait dat</w:t>
            </w:r>
            <w:r w:rsidR="002321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</w:t>
            </w:r>
          </w:p>
          <w:p w14:paraId="3994CE27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12C7B0" w14:textId="3729FCD5" w:rsidR="0084377D" w:rsidRPr="00912BD2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monitoring and controlling of environmental parameters)</w:t>
            </w:r>
          </w:p>
        </w:tc>
        <w:tc>
          <w:tcPr>
            <w:tcW w:w="3969" w:type="dxa"/>
          </w:tcPr>
          <w:p w14:paraId="1A83AD8A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ults showed that the fall hazards such as obstacles and slippery surfaces generated disruptions in a worker’s gait patterns leading to falls</w:t>
            </w:r>
          </w:p>
        </w:tc>
      </w:tr>
      <w:tr w:rsidR="0084377D" w:rsidRPr="00912BD2" w14:paraId="5A49C826" w14:textId="77777777" w:rsidTr="0084377D">
        <w:tc>
          <w:tcPr>
            <w:tcW w:w="710" w:type="dxa"/>
            <w:vMerge/>
          </w:tcPr>
          <w:p w14:paraId="24D109B6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26E46B0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5B9A90EC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Choi&lt;/Author&gt;&lt;Year&gt;2017&lt;/Year&gt;&lt;RecNum&gt;341&lt;/RecNum&gt;&lt;DisplayText&gt;Choi et al. (2017)&lt;/DisplayText&gt;&lt;record&gt;&lt;rec-number&gt;341&lt;/rec-number&gt;&lt;foreign-keys&gt;&lt;key app="EN" db-id="twf9x299mr590uezdpaxt5f4tassszfvxa9e" timestamp="1630430054"&gt;341&lt;/key&gt;&lt;/foreign-keys&gt;&lt;ref-type name="Journal Article"&gt;17&lt;/ref-type&gt;&lt;contributors&gt;&lt;authors&gt;&lt;author&gt;Choi, Byungjoo&lt;/author&gt;&lt;author&gt;Hwang, Sungjoo&lt;/author&gt;&lt;author&gt;Lee, SangHyun&lt;/author&gt;&lt;/authors&gt;&lt;/contributors&gt;&lt;titles&gt;&lt;title&gt;What drives construction workers&amp;apos; acceptance of wearable technologies in the workplace?: Indoor localization and wearable health devices for occupational safety and health&lt;/title&gt;&lt;secondary-title&gt;Automation in Construction&lt;/secondary-title&gt;&lt;/titles&gt;&lt;periodical&gt;&lt;full-title&gt;Automation in Construction&lt;/full-title&gt;&lt;/periodical&gt;&lt;pages&gt;31-41&lt;/pages&gt;&lt;volume&gt;84&lt;/volume&gt;&lt;dates&gt;&lt;year&gt;2017&lt;/year&gt;&lt;/dates&gt;&lt;isbn&gt;0926-580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hoi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2FECBF7A" w14:textId="655637CA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53B69669" w14:textId="681798E2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the factors that determines construction workers</w:t>
            </w:r>
            <w:r w:rsidR="009B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’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doption of wearable technologies in the workplace</w:t>
            </w:r>
          </w:p>
        </w:tc>
        <w:tc>
          <w:tcPr>
            <w:tcW w:w="3969" w:type="dxa"/>
          </w:tcPr>
          <w:p w14:paraId="1EB5217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ystem: Smart vest with an embedded indoor GPS, wrist wearable tracker with physiological sensors</w:t>
            </w:r>
          </w:p>
          <w:p w14:paraId="25D1E4F1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EDB9ED6" w14:textId="25E7580F" w:rsidR="001D2D3A" w:rsidRPr="00912BD2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unction: tracking and monitoring (location parameters of workers/ and monitoring vital parameters) safety and health support</w:t>
            </w:r>
          </w:p>
        </w:tc>
        <w:tc>
          <w:tcPr>
            <w:tcW w:w="3969" w:type="dxa"/>
          </w:tcPr>
          <w:p w14:paraId="0A694BD1" w14:textId="646344C4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ceived usefulness, social influence and perceived privacy risk led to intention to adopt wearable technologies</w:t>
            </w:r>
          </w:p>
        </w:tc>
      </w:tr>
      <w:tr w:rsidR="0084377D" w:rsidRPr="00912BD2" w14:paraId="2754F85D" w14:textId="77777777" w:rsidTr="0084377D">
        <w:tc>
          <w:tcPr>
            <w:tcW w:w="710" w:type="dxa"/>
            <w:vMerge/>
          </w:tcPr>
          <w:p w14:paraId="5B9043FA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88CB66C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593F1697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Lee&lt;/Author&gt;&lt;Year&gt;2017&lt;/Year&gt;&lt;RecNum&gt;368&lt;/RecNum&gt;&lt;DisplayText&gt;Lee et al. (2017)&lt;/DisplayText&gt;&lt;record&gt;&lt;rec-number&gt;368&lt;/rec-number&gt;&lt;foreign-keys&gt;&lt;key app="EN" db-id="twf9x299mr590uezdpaxt5f4tassszfvxa9e" timestamp="1631626214"&gt;368&lt;/key&gt;&lt;/foreign-keys&gt;&lt;ref-type name="Journal Article"&gt;17&lt;/ref-type&gt;&lt;contributors&gt;&lt;authors&gt;&lt;author&gt;Lee, Wonil&lt;/author&gt;&lt;author&gt;Lin, Ken-Yu&lt;/author&gt;&lt;author&gt;Seto, Edmund&lt;/author&gt;&lt;author&gt;Migliaccio, Giovanni C&lt;/author&gt;&lt;/authors&gt;&lt;/contributors&gt;&lt;titles&gt;&lt;title&gt;Wearable sensors for monitoring on-duty and off-duty worker physiological status and activities in construction&lt;/title&gt;&lt;secondary-title&gt;Automation in Construction&lt;/secondary-title&gt;&lt;/titles&gt;&lt;periodical&gt;&lt;full-title&gt;Automation in Construction&lt;/full-title&gt;&lt;/periodical&gt;&lt;pages&gt;341-353&lt;/pages&gt;&lt;volume&gt;83&lt;/volume&gt;&lt;dates&gt;&lt;year&gt;2017&lt;/year&gt;&lt;/dates&gt;&lt;isbn&gt;0926-580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Lee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7B0C18D6" w14:textId="37A73C9D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64527206" w14:textId="076D734B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ed the reliability and usability of wearable sensors for monitoring roofing workers’ on-duty and off-duty activities</w:t>
            </w:r>
          </w:p>
        </w:tc>
        <w:tc>
          <w:tcPr>
            <w:tcW w:w="3969" w:type="dxa"/>
          </w:tcPr>
          <w:p w14:paraId="49ED41D8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Wearable sensors (activity tracker and physiological monitors)</w:t>
            </w:r>
          </w:p>
          <w:p w14:paraId="2E03EA5D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742C507" w14:textId="126ACA80" w:rsidR="001D2D3A" w:rsidRPr="00912BD2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of activities and monitoring vital parameters</w:t>
            </w:r>
          </w:p>
        </w:tc>
        <w:tc>
          <w:tcPr>
            <w:tcW w:w="3969" w:type="dxa"/>
          </w:tcPr>
          <w:p w14:paraId="078D962E" w14:textId="64EBD611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earable sensors were usable and provided reliable data for heart rate, energy expenditure, metabolic equivalents and sleep efficiency. </w:t>
            </w:r>
          </w:p>
        </w:tc>
      </w:tr>
      <w:tr w:rsidR="0084377D" w:rsidRPr="00912BD2" w14:paraId="330339EA" w14:textId="77777777" w:rsidTr="0084377D">
        <w:tc>
          <w:tcPr>
            <w:tcW w:w="710" w:type="dxa"/>
            <w:vMerge/>
          </w:tcPr>
          <w:p w14:paraId="01C8DD48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1DDD04D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058CD5D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Jebelli&lt;/Author&gt;&lt;Year&gt;2018&lt;/Year&gt;&lt;RecNum&gt;344&lt;/RecNum&gt;&lt;DisplayText&gt;Jebelli et al. (2018)&lt;/DisplayText&gt;&lt;record&gt;&lt;rec-number&gt;344&lt;/rec-number&gt;&lt;foreign-keys&gt;&lt;key app="EN" db-id="twf9x299mr590uezdpaxt5f4tassszfvxa9e" timestamp="1630490178"&gt;344&lt;/key&gt;&lt;/foreign-keys&gt;&lt;ref-type name="Conference Proceedings"&gt;10&lt;/ref-type&gt;&lt;contributors&gt;&lt;authors&gt;&lt;author&gt;Jebelli, Houtan&lt;/author&gt;&lt;author&gt;Choi, Byungjoo&lt;/author&gt;&lt;author&gt;Kim, Hyeonseung&lt;/author&gt;&lt;author&gt;Lee, SangHyun&lt;/author&gt;&lt;/authors&gt;&lt;/contributors&gt;&lt;titles&gt;&lt;title&gt;Feasibility study of a wristband-type wearable sensor to understand construction workers’ physical and mental status&lt;/title&gt;&lt;secondary-title&gt;Construction Research Congress&lt;/secondary-title&gt;&lt;/titles&gt;&lt;pages&gt;367-377&lt;/pages&gt;&lt;dates&gt;&lt;year&gt;2018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Jebelli et al. (2018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CD18026" w14:textId="25CD3305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06F48EF9" w14:textId="6E291EB5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the use of wearable sensors to detect workers’ physical and mental states during their work</w:t>
            </w:r>
          </w:p>
        </w:tc>
        <w:tc>
          <w:tcPr>
            <w:tcW w:w="3969" w:type="dxa"/>
          </w:tcPr>
          <w:p w14:paraId="6F1D8F37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Wearable sensors (off-the-shelf wristband-type)</w:t>
            </w:r>
          </w:p>
          <w:p w14:paraId="5C0C29FD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9B3B63C" w14:textId="76EA37C7" w:rsidR="001D2D3A" w:rsidRPr="00BB5555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vital parameters of workers</w:t>
            </w:r>
          </w:p>
        </w:tc>
        <w:tc>
          <w:tcPr>
            <w:tcW w:w="3969" w:type="dxa"/>
          </w:tcPr>
          <w:p w14:paraId="5E630824" w14:textId="707CB50C" w:rsidR="0084377D" w:rsidRPr="00912BD2" w:rsidRDefault="007149D3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use of</w:t>
            </w:r>
            <w:r w:rsidR="0084377D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he wristband-type wearable sens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lped at analyzing</w:t>
            </w:r>
            <w:r w:rsidR="0084377D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ork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’</w:t>
            </w:r>
            <w:r w:rsidR="0084377D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hysical and mental states leading to early detection of stressor factors on site</w:t>
            </w:r>
          </w:p>
        </w:tc>
      </w:tr>
      <w:tr w:rsidR="0084377D" w:rsidRPr="00912BD2" w14:paraId="293252DC" w14:textId="77777777" w:rsidTr="0084377D">
        <w:tc>
          <w:tcPr>
            <w:tcW w:w="710" w:type="dxa"/>
            <w:vMerge/>
          </w:tcPr>
          <w:p w14:paraId="1DD19ECD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DC5DB51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7A7B78C8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Wu&lt;/Author&gt;&lt;Year&gt;2019&lt;/Year&gt;&lt;RecNum&gt;340&lt;/RecNum&gt;&lt;DisplayText&gt;Wu et al. (2019)&lt;/DisplayText&gt;&lt;record&gt;&lt;rec-number&gt;340&lt;/rec-number&gt;&lt;foreign-keys&gt;&lt;key app="EN" db-id="twf9x299mr590uezdpaxt5f4tassszfvxa9e" timestamp="1630420669"&gt;340&lt;/key&gt;&lt;/foreign-keys&gt;&lt;ref-type name="Conference Proceedings"&gt;10&lt;/ref-type&gt;&lt;contributors&gt;&lt;authors&gt;&lt;author&gt;Wu, Fan&lt;/author&gt;&lt;author&gt;Wu, Taiyang&lt;/author&gt;&lt;author&gt;Yuce, Mehmet Rasit&lt;/author&gt;&lt;/authors&gt;&lt;/contributors&gt;&lt;titles&gt;&lt;title&gt;Design and implementation of a wearable sensor network system for IoT-connected safety and health applications&lt;/title&gt;&lt;secondary-title&gt;2019 IEEE 5th World Forum on Internet of Things (WF-IoT)&lt;/secondary-title&gt;&lt;/titles&gt;&lt;pages&gt;87-90&lt;/pages&gt;&lt;dates&gt;&lt;year&gt;2019&lt;/year&gt;&lt;/dates&gt;&lt;publisher&gt;IEEE&lt;/publisher&gt;&lt;isbn&gt;1538649802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Wu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7B3FC49B" w14:textId="4C2B1471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3118" w:type="dxa"/>
          </w:tcPr>
          <w:p w14:paraId="6DD57FFF" w14:textId="2694335C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 wearable sensor network system for Internet of Things (IoT) application for monitoring industrial safety</w:t>
            </w:r>
          </w:p>
        </w:tc>
        <w:tc>
          <w:tcPr>
            <w:tcW w:w="3969" w:type="dxa"/>
          </w:tcPr>
          <w:p w14:paraId="329C56D8" w14:textId="104F834F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Wearable </w:t>
            </w:r>
            <w:r w:rsidR="007149D3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nsor network system</w:t>
            </w:r>
          </w:p>
          <w:p w14:paraId="32BC6407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3F9D695" w14:textId="3312E50F" w:rsidR="0084377D" w:rsidRPr="00912BD2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of both vital and environmental parameters</w:t>
            </w:r>
          </w:p>
        </w:tc>
        <w:tc>
          <w:tcPr>
            <w:tcW w:w="3969" w:type="dxa"/>
          </w:tcPr>
          <w:p w14:paraId="22A9D1AC" w14:textId="1E88CD65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wearable sensors attached to the body</w:t>
            </w:r>
            <w:r w:rsidR="007149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helped at monitoring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hysiological and environmental </w:t>
            </w:r>
            <w:r w:rsidR="007149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ment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provide</w:t>
            </w:r>
            <w:r w:rsidR="007149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able data for safety monitoring</w:t>
            </w:r>
          </w:p>
        </w:tc>
      </w:tr>
      <w:tr w:rsidR="0084377D" w:rsidRPr="00912BD2" w14:paraId="7375D674" w14:textId="77777777" w:rsidTr="0084377D">
        <w:tc>
          <w:tcPr>
            <w:tcW w:w="710" w:type="dxa"/>
            <w:vMerge/>
          </w:tcPr>
          <w:p w14:paraId="0AA19BEA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4E71940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60C0A3C2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Callejas Sandoval&lt;/Author&gt;&lt;Year&gt;2019&lt;/Year&gt;&lt;RecNum&gt;342&lt;/RecNum&gt;&lt;DisplayText&gt;Callejas Sandoval and Kwon (2019)&lt;/DisplayText&gt;&lt;record&gt;&lt;rec-number&gt;342&lt;/rec-number&gt;&lt;foreign-keys&gt;&lt;key app="EN" db-id="twf9x299mr590uezdpaxt5f4tassszfvxa9e" timestamp="1630488008"&gt;342&lt;/key&gt;&lt;/foreign-keys&gt;&lt;ref-type name="Conference Proceedings"&gt;10&lt;/ref-type&gt;&lt;contributors&gt;&lt;authors&gt;&lt;author&gt;Callejas Sandoval, Susana&lt;/author&gt;&lt;author&gt;Kwon, Soonwook&lt;/author&gt;&lt;/authors&gt;&lt;/contributors&gt;&lt;titles&gt;&lt;title&gt;Smart wearable technologies to promote safety in aging construction labor&lt;/title&gt;&lt;secondary-title&gt;Creative Construction Conference 2019&lt;/secondary-title&gt;&lt;/titles&gt;&lt;pages&gt;733-738&lt;/pages&gt;&lt;dates&gt;&lt;year&gt;2019&lt;/year&gt;&lt;/dates&gt;&lt;publisher&gt;Budapest University of Technology and Economics&lt;/publisher&gt;&lt;isbn&gt;6155270562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allejas Sandoval and Kwon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A406511" w14:textId="2BBC13C9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59573EE3" w14:textId="25C02321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how smart wearable technology to support workplace safety among aging construction</w:t>
            </w:r>
          </w:p>
        </w:tc>
        <w:tc>
          <w:tcPr>
            <w:tcW w:w="3969" w:type="dxa"/>
          </w:tcPr>
          <w:p w14:paraId="03147C82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mart wearable technology</w:t>
            </w:r>
          </w:p>
          <w:p w14:paraId="43F94C3C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183699F" w14:textId="451433C5" w:rsidR="0084377D" w:rsidRPr="00912BD2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of vital and environmental parameters of workers</w:t>
            </w:r>
          </w:p>
        </w:tc>
        <w:tc>
          <w:tcPr>
            <w:tcW w:w="3969" w:type="dxa"/>
          </w:tcPr>
          <w:p w14:paraId="3977C8DC" w14:textId="3C4D905D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erceived risk, cost, trust and lack of knowledge impacted </w:t>
            </w:r>
            <w:r w:rsidR="007149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cceptance of smart wearable technology</w:t>
            </w:r>
          </w:p>
        </w:tc>
      </w:tr>
      <w:tr w:rsidR="0084377D" w:rsidRPr="00912BD2" w14:paraId="3208B0BA" w14:textId="77777777" w:rsidTr="0084377D">
        <w:tc>
          <w:tcPr>
            <w:tcW w:w="710" w:type="dxa"/>
            <w:vMerge/>
          </w:tcPr>
          <w:p w14:paraId="0AB10BBE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51C2535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63CC2A0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Adjiski&lt;/Author&gt;&lt;Year&gt;2019&lt;/Year&gt;&lt;RecNum&gt;370&lt;/RecNum&gt;&lt;DisplayText&gt;Adjiski et al. (2019)&lt;/DisplayText&gt;&lt;record&gt;&lt;rec-number&gt;370&lt;/rec-number&gt;&lt;foreign-keys&gt;&lt;key app="EN" db-id="twf9x299mr590uezdpaxt5f4tassszfvxa9e" timestamp="1632220402"&gt;370&lt;/key&gt;&lt;/foreign-keys&gt;&lt;ref-type name="Journal Article"&gt;17&lt;/ref-type&gt;&lt;contributors&gt;&lt;authors&gt;&lt;author&gt;Adjiski, Vancho&lt;/author&gt;&lt;author&gt;Despodov, Zoran&lt;/author&gt;&lt;author&gt;Mirakovski, Dejan&lt;/author&gt;&lt;author&gt;Serafimovski, Dalibor&lt;/author&gt;&lt;/authors&gt;&lt;/contributors&gt;&lt;titles&gt;&lt;title&gt;System architecture to bring smart personal protective equipment wearables and sensors to transform safety at work in the underground mining industry&lt;/title&gt;&lt;secondary-title&gt;Rudarsko-geološko-naftni Zbornik&lt;/secondary-title&gt;&lt;/titles&gt;&lt;periodical&gt;&lt;full-title&gt;Rudarsko-geološko-naftni Zbornik&lt;/full-title&gt;&lt;/periodical&gt;&lt;volume&gt;34&lt;/volume&gt;&lt;number&gt;1&lt;/number&gt;&lt;dates&gt;&lt;year&gt;2019&lt;/year&gt;&lt;/dates&gt;&lt;isbn&gt;1849-0409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djiski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B656091" w14:textId="694FCC9A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ning</w:t>
            </w:r>
          </w:p>
        </w:tc>
        <w:tc>
          <w:tcPr>
            <w:tcW w:w="3118" w:type="dxa"/>
          </w:tcPr>
          <w:p w14:paraId="2A75758F" w14:textId="2E6C7CB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sented a prototype system which uses sensors attached to PPE to provide real-time safety situation awareness and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predict health and safety incidents before they occur</w:t>
            </w:r>
          </w:p>
        </w:tc>
        <w:tc>
          <w:tcPr>
            <w:tcW w:w="3969" w:type="dxa"/>
          </w:tcPr>
          <w:p w14:paraId="772BC411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martphones and smartwatches via energy-efficient Bluetooth sensors</w:t>
            </w:r>
          </w:p>
          <w:p w14:paraId="650DA733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7D44670" w14:textId="45C22BB9" w:rsidR="001D2D3A" w:rsidRPr="00BB5555" w:rsidRDefault="0084377D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 environmental parameters at the workplace (workers’ health, exposure to harmful elements, proximity to danger zones)</w:t>
            </w:r>
          </w:p>
        </w:tc>
        <w:tc>
          <w:tcPr>
            <w:tcW w:w="3969" w:type="dxa"/>
          </w:tcPr>
          <w:p w14:paraId="059F1AA5" w14:textId="53DB5BBC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IoT enabled devices can optimize efficiency in all aspects of underground mining and increase workplace safety</w:t>
            </w:r>
          </w:p>
        </w:tc>
      </w:tr>
      <w:tr w:rsidR="0084377D" w:rsidRPr="00912BD2" w14:paraId="16344DF5" w14:textId="77777777" w:rsidTr="0084377D">
        <w:tc>
          <w:tcPr>
            <w:tcW w:w="710" w:type="dxa"/>
            <w:vMerge/>
          </w:tcPr>
          <w:p w14:paraId="1270AE5C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7DDAA4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</w:tcPr>
          <w:p w14:paraId="5DDA6219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Costin&lt;/Author&gt;&lt;Year&gt;2019&lt;/Year&gt;&lt;RecNum&gt;369&lt;/RecNum&gt;&lt;DisplayText&gt;Costin et al. (2019)&lt;/DisplayText&gt;&lt;record&gt;&lt;rec-number&gt;369&lt;/rec-number&gt;&lt;foreign-keys&gt;&lt;key app="EN" db-id="twf9x299mr590uezdpaxt5f4tassszfvxa9e" timestamp="1632214700"&gt;369&lt;/key&gt;&lt;/foreign-keys&gt;&lt;ref-type name="Journal Article"&gt;17&lt;/ref-type&gt;&lt;contributors&gt;&lt;authors&gt;&lt;author&gt;Costin, Aaron&lt;/author&gt;&lt;author&gt;Wehle, Andrew&lt;/author&gt;&lt;author&gt;Adibfar, Alireza&lt;/author&gt;&lt;/authors&gt;&lt;/contributors&gt;&lt;titles&gt;&lt;title&gt;Leading indicators—a conceptual IoT-based framework to produce active leading indicators for construction safety&lt;/title&gt;&lt;secondary-title&gt;Safety&lt;/secondary-title&gt;&lt;/titles&gt;&lt;periodical&gt;&lt;full-title&gt;Safety&lt;/full-title&gt;&lt;/periodical&gt;&lt;pages&gt;86&lt;/pages&gt;&lt;volume&gt;5&lt;/volume&gt;&lt;number&gt;4&lt;/number&gt;&lt;dates&gt;&lt;year&gt;2019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ostin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7F804765" w14:textId="35690DD5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ning </w:t>
            </w:r>
          </w:p>
        </w:tc>
        <w:tc>
          <w:tcPr>
            <w:tcW w:w="3118" w:type="dxa"/>
          </w:tcPr>
          <w:p w14:paraId="1DF24009" w14:textId="01B846E3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sented a new method that uses the IoT to monitor workers exertion/stress in real time based on established thresholds</w:t>
            </w:r>
          </w:p>
        </w:tc>
        <w:tc>
          <w:tcPr>
            <w:tcW w:w="3969" w:type="dxa"/>
          </w:tcPr>
          <w:p w14:paraId="718F62C6" w14:textId="02BDB151" w:rsidR="0084377D" w:rsidRPr="00912BD2" w:rsidRDefault="001D2D3A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84377D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oT-Active Leading Indicator system) Bluetooth-enabled heart rate monitor)</w:t>
            </w:r>
          </w:p>
          <w:p w14:paraId="24CD270A" w14:textId="77777777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D5F6DB1" w14:textId="02B5605E" w:rsidR="0084377D" w:rsidRPr="00912BD2" w:rsidRDefault="001D2D3A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nitoring </w:t>
            </w:r>
          </w:p>
        </w:tc>
        <w:tc>
          <w:tcPr>
            <w:tcW w:w="3969" w:type="dxa"/>
          </w:tcPr>
          <w:p w14:paraId="01000EF3" w14:textId="493A79B2" w:rsidR="0084377D" w:rsidRPr="00912BD2" w:rsidRDefault="0084377D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tool enabled the officers to schedule break regimes for </w:t>
            </w:r>
            <w:r w:rsidR="00415FD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orkers</w:t>
            </w:r>
          </w:p>
        </w:tc>
      </w:tr>
      <w:tr w:rsidR="006D2434" w:rsidRPr="00912BD2" w14:paraId="020C6325" w14:textId="77777777" w:rsidTr="0084377D">
        <w:tc>
          <w:tcPr>
            <w:tcW w:w="710" w:type="dxa"/>
            <w:vMerge/>
          </w:tcPr>
          <w:p w14:paraId="6F9F7B2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448E7D" w14:textId="18D3B7EB" w:rsidR="006D2434" w:rsidRPr="00D16B4F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651B2D0C" w14:textId="5284FEDF" w:rsidR="006D2434" w:rsidRPr="00D16B4F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Antwi-Afari&lt;/Author&gt;&lt;Year&gt;2020&lt;/Year&gt;&lt;RecNum&gt;358&lt;/RecNum&gt;&lt;DisplayText&gt;Antwi-Afari et al. (2020)&lt;/DisplayText&gt;&lt;record&gt;&lt;rec-number&gt;358&lt;/rec-number&gt;&lt;foreign-keys&gt;&lt;key app="EN" db-id="twf9x299mr590uezdpaxt5f4tassszfvxa9e" timestamp="1631418296"&gt;358&lt;/key&gt;&lt;/foreign-keys&gt;&lt;ref-type name="Journal Article"&gt;17&lt;/ref-type&gt;&lt;contributors&gt;&lt;authors&gt;&lt;author&gt;Antwi-Afari, Maxwell Fordjour&lt;/author&gt;&lt;author&gt;Li, Heng&lt;/author&gt;&lt;author&gt;Seo, JoonOh&lt;/author&gt;&lt;author&gt;Anwer, Shahnawaz&lt;/author&gt;&lt;author&gt;Yevu, Sitsofe Kwame&lt;/author&gt;&lt;author&gt;Wu, Zezhou&lt;/author&gt;&lt;/authors&gt;&lt;/contributors&gt;&lt;titles&gt;&lt;title&gt;Validity and reliability of a wearable insole pressure system for measuring gait parameters to identify safety hazards in construction&lt;/title&gt;&lt;secondary-title&gt;Engineering, Construction and Architectural Management&lt;/secondary-title&gt;&lt;/titles&gt;&lt;periodical&gt;&lt;full-title&gt;Engineering, Construction and Architectural Management&lt;/full-title&gt;&lt;/periodical&gt;&lt;dates&gt;&lt;year&gt;2020&lt;/year&gt;&lt;/dates&gt;&lt;isbn&gt;0969-9988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ntwi-Afari et al.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8C770D5" w14:textId="589D757B" w:rsidR="006D2434" w:rsidRPr="00D16B4F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5E9C04D1" w14:textId="3BB682BE" w:rsidR="006D2434" w:rsidRPr="00D16B4F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ared the validity and reliability of measuring wearable insole pressure system (WIPS-based) gait parameters against wearable inertial measurement units-based gait parameters for distinguishing safety hazards</w:t>
            </w:r>
          </w:p>
        </w:tc>
        <w:tc>
          <w:tcPr>
            <w:tcW w:w="3969" w:type="dxa"/>
          </w:tcPr>
          <w:p w14:paraId="63C296C0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ystem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sole pressure system (WIPS-based gait parameters)</w:t>
            </w:r>
          </w:p>
          <w:p w14:paraId="3B1E3AE3" w14:textId="75AE9AE8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679B283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A5C4515" w14:textId="18790482" w:rsidR="006D2434" w:rsidRPr="00BB5555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the physical capabilities of workers</w:t>
            </w:r>
          </w:p>
        </w:tc>
        <w:tc>
          <w:tcPr>
            <w:tcW w:w="3969" w:type="dxa"/>
          </w:tcPr>
          <w:p w14:paraId="20D32513" w14:textId="05E546D6" w:rsidR="006D2434" w:rsidRPr="00D16B4F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IPs was comparable to the WIMU. Also, WIPs was a relevant noninvasive wearable sensing system for identifying safety hazards and preventing no-fatal fall injuries on jobsites</w:t>
            </w:r>
          </w:p>
        </w:tc>
      </w:tr>
      <w:tr w:rsidR="006D2434" w:rsidRPr="00912BD2" w14:paraId="30F4662F" w14:textId="77777777" w:rsidTr="0084377D">
        <w:tc>
          <w:tcPr>
            <w:tcW w:w="710" w:type="dxa"/>
            <w:vMerge/>
          </w:tcPr>
          <w:p w14:paraId="3044335F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3738E71" w14:textId="701F6B0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432C681B" w14:textId="2147A0E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Rajendran&lt;/Author&gt;&lt;Year&gt;2020&lt;/Year&gt;&lt;RecNum&gt;361&lt;/RecNum&gt;&lt;DisplayText&gt;Rajendran et al. (2020)&lt;/DisplayText&gt;&lt;record&gt;&lt;rec-number&gt;361&lt;/rec-number&gt;&lt;foreign-keys&gt;&lt;key app="EN" db-id="twf9x299mr590uezdpaxt5f4tassszfvxa9e" timestamp="1631472140"&gt;361&lt;/key&gt;&lt;/foreign-keys&gt;&lt;ref-type name="Journal Article"&gt;17&lt;/ref-type&gt;&lt;contributors&gt;&lt;authors&gt;&lt;author&gt;Rajendran, Salini D&lt;/author&gt;&lt;author&gt;Wahab, Siti N&lt;/author&gt;&lt;author&gt;Yeap, Swee P&lt;/author&gt;&lt;/authors&gt;&lt;/contributors&gt;&lt;titles&gt;&lt;title&gt;Design of a smart safety vest incorporated with metal detector kits for enhanced personal protection&lt;/title&gt;&lt;secondary-title&gt;Safety and health at work&lt;/secondary-title&gt;&lt;/titles&gt;&lt;periodical&gt;&lt;full-title&gt;Safety and health at work&lt;/full-title&gt;&lt;/periodical&gt;&lt;pages&gt;537-542&lt;/pages&gt;&lt;volume&gt;11&lt;/volume&gt;&lt;number&gt;4&lt;/number&gt;&lt;dates&gt;&lt;year&gt;2020&lt;/year&gt;&lt;/dates&gt;&lt;isbn&gt;2093-7911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Rajendran et al.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35980C15" w14:textId="103D003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19A2B298" w14:textId="43A47F2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intelligent systems into the design of PPEs to increase the efficiency of existing PPEs</w:t>
            </w:r>
          </w:p>
        </w:tc>
        <w:tc>
          <w:tcPr>
            <w:tcW w:w="3969" w:type="dxa"/>
          </w:tcPr>
          <w:p w14:paraId="18AEBD5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mart safety vest (metal detectors)</w:t>
            </w:r>
          </w:p>
          <w:p w14:paraId="02A2284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F396393" w14:textId="7041697E" w:rsidR="006D2434" w:rsidRPr="00912BD2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Monitoring and </w:t>
            </w:r>
            <w:r w:rsidR="005834E3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trol</w:t>
            </w:r>
            <w:r w:rsidR="005834E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ng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f environmental parameters to prevent emergencies</w:t>
            </w:r>
          </w:p>
        </w:tc>
        <w:tc>
          <w:tcPr>
            <w:tcW w:w="3969" w:type="dxa"/>
          </w:tcPr>
          <w:p w14:paraId="67ADDF82" w14:textId="417A41B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use of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etal detectors indu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beeping sound when there is metal hazard around</w:t>
            </w:r>
          </w:p>
        </w:tc>
      </w:tr>
      <w:tr w:rsidR="006D2434" w:rsidRPr="00912BD2" w14:paraId="7E48FEB9" w14:textId="77777777" w:rsidTr="0084377D">
        <w:tc>
          <w:tcPr>
            <w:tcW w:w="710" w:type="dxa"/>
            <w:vMerge/>
          </w:tcPr>
          <w:p w14:paraId="2B00E833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CD8BF2C" w14:textId="337FAD8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022AE23D" w14:textId="2A39A94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Nnaji&lt;/Author&gt;&lt;Year&gt;2021&lt;/Year&gt;&lt;RecNum&gt;351&lt;/RecNum&gt;&lt;DisplayText&gt;Nnaji et al. (2021)&lt;/DisplayText&gt;&lt;record&gt;&lt;rec-number&gt;351&lt;/rec-number&gt;&lt;foreign-keys&gt;&lt;key app="EN" db-id="twf9x299mr590uezdpaxt5f4tassszfvxa9e" timestamp="1631181284"&gt;351&lt;/key&gt;&lt;/foreign-keys&gt;&lt;ref-type name="Journal Article"&gt;17&lt;/ref-type&gt;&lt;contributors&gt;&lt;authors&gt;&lt;author&gt;Nnaji, Chukwuma&lt;/author&gt;&lt;author&gt;Awolusi, Ibukun&lt;/author&gt;&lt;author&gt;Park, Jee Woong&lt;/author&gt;&lt;author&gt;Albert, Alex&lt;/author&gt;&lt;/authors&gt;&lt;/contributors&gt;&lt;titles&gt;&lt;title&gt;Wearable sensing devices: towards the development of a personalized system for construction safety and health risk mitigation&lt;/title&gt;&lt;secondary-title&gt;Sensors&lt;/secondary-title&gt;&lt;/titles&gt;&lt;periodical&gt;&lt;full-title&gt;Sensors&lt;/full-title&gt;&lt;/periodical&gt;&lt;pages&gt;682&lt;/pages&gt;&lt;volume&gt;21&lt;/volume&gt;&lt;number&gt;3&lt;/number&gt;&lt;dates&gt;&lt;year&gt;2021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Nnaji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5234904" w14:textId="1F06A5F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4235FD2D" w14:textId="283D7DE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workers experiences on the use of wearable sensing devices for monitoring safety and health as well as mitigating risks among workers</w:t>
            </w:r>
          </w:p>
        </w:tc>
        <w:tc>
          <w:tcPr>
            <w:tcW w:w="3969" w:type="dxa"/>
          </w:tcPr>
          <w:p w14:paraId="6541EB0F" w14:textId="77777777" w:rsidR="005834E3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Wearable sensing devices (Smartwatch/ band/ring/bracelet, Smart Safety Vests/Glasses, Boots etc.</w:t>
            </w: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FF7649F" w14:textId="77777777" w:rsidR="005834E3" w:rsidRDefault="005834E3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6BA9B51B" w14:textId="166D0ABB" w:rsidR="005834E3" w:rsidRPr="00912BD2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Monitoring and </w:t>
            </w:r>
            <w:r w:rsidR="005834E3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trol</w:t>
            </w:r>
            <w:r w:rsidR="005834E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ng</w:t>
            </w:r>
            <w:r w:rsidR="005834E3"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f vital and environmental parameters</w:t>
            </w:r>
          </w:p>
        </w:tc>
        <w:tc>
          <w:tcPr>
            <w:tcW w:w="3969" w:type="dxa"/>
          </w:tcPr>
          <w:p w14:paraId="6895AA9E" w14:textId="3890F0A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earable devices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e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fficient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 improving work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’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afety and health such as detecting workers proximity to hazards</w:t>
            </w:r>
          </w:p>
        </w:tc>
      </w:tr>
      <w:tr w:rsidR="006D2434" w:rsidRPr="00912BD2" w14:paraId="6274A322" w14:textId="77777777" w:rsidTr="0084377D">
        <w:tc>
          <w:tcPr>
            <w:tcW w:w="710" w:type="dxa"/>
            <w:vMerge/>
          </w:tcPr>
          <w:p w14:paraId="5160F6A4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FE2E01A" w14:textId="1C32929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0DBBF5DA" w14:textId="31544B4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Okpala&lt;/Author&gt;&lt;Year&gt;2021&lt;/Year&gt;&lt;RecNum&gt;355&lt;/RecNum&gt;&lt;DisplayText&gt;Okpala et al. (2021)&lt;/DisplayText&gt;&lt;record&gt;&lt;rec-number&gt;355&lt;/rec-number&gt;&lt;foreign-keys&gt;&lt;key app="EN" db-id="twf9x299mr590uezdpaxt5f4tassszfvxa9e" timestamp="1631293430"&gt;355&lt;/key&gt;&lt;/foreign-keys&gt;&lt;ref-type name="Journal Article"&gt;17&lt;/ref-type&gt;&lt;contributors&gt;&lt;authors&gt;&lt;author&gt;Okpala, Ifeanyi&lt;/author&gt;&lt;author&gt;Nnaji, Chukwuma&lt;/author&gt;&lt;author&gt;Awolusi, Ibukun&lt;/author&gt;&lt;/authors&gt;&lt;/contributors&gt;&lt;titles&gt;&lt;title&gt;Wearable sensing devices acceptance behavior in construction safety and health: assessing existing models and developing a hybrid conceptual model&lt;/title&gt;&lt;secondary-title&gt;Construction Innovation&lt;/secondary-title&gt;&lt;/titles&gt;&lt;periodical&gt;&lt;full-title&gt;Construction Innovation&lt;/full-title&gt;&lt;/periodical&gt;&lt;dates&gt;&lt;year&gt;2021&lt;/year&gt;&lt;/dates&gt;&lt;isbn&gt;1471-417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Okpala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5CC5ECA" w14:textId="445FE6A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7ED36CB4" w14:textId="354C260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amined work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’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cceptance of wearable sensing devices</w:t>
            </w:r>
          </w:p>
        </w:tc>
        <w:tc>
          <w:tcPr>
            <w:tcW w:w="3969" w:type="dxa"/>
          </w:tcPr>
          <w:p w14:paraId="0053E5B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Wearable sensing devices </w:t>
            </w:r>
          </w:p>
          <w:p w14:paraId="2DA0DFC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FFE44A8" w14:textId="0FB5622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vital parameters</w:t>
            </w:r>
          </w:p>
        </w:tc>
        <w:tc>
          <w:tcPr>
            <w:tcW w:w="3969" w:type="dxa"/>
          </w:tcPr>
          <w:p w14:paraId="289C9FE6" w14:textId="3FD2420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orkers’ experience with wearable devices was found to predict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ir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havioural</w:t>
            </w:r>
            <w:proofErr w:type="spellEnd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tention and actual use o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chnology for safety</w:t>
            </w:r>
          </w:p>
        </w:tc>
      </w:tr>
      <w:tr w:rsidR="006D2434" w:rsidRPr="00912BD2" w14:paraId="7B1F6CC9" w14:textId="77777777" w:rsidTr="0084377D">
        <w:tc>
          <w:tcPr>
            <w:tcW w:w="710" w:type="dxa"/>
            <w:vMerge/>
          </w:tcPr>
          <w:p w14:paraId="2FA3406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4EB2662" w14:textId="274E5CA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6C2C4B73" w14:textId="6FFA205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Nnaji&lt;/Author&gt;&lt;Year&gt;2021&lt;/Year&gt;&lt;RecNum&gt;357&lt;/RecNum&gt;&lt;DisplayText&gt;Nnaji and Awolusi (2021)&lt;/DisplayText&gt;&lt;record&gt;&lt;rec-number&gt;357&lt;/rec-number&gt;&lt;foreign-keys&gt;&lt;key app="EN" db-id="twf9x299mr590uezdpaxt5f4tassszfvxa9e" timestamp="1631417636"&gt;357&lt;/key&gt;&lt;/foreign-keys&gt;&lt;ref-type name="Journal Article"&gt;17&lt;/ref-type&gt;&lt;contributors&gt;&lt;authors&gt;&lt;author&gt;Nnaji, Chukwuma&lt;/author&gt;&lt;author&gt;Awolusi, Ibukun&lt;/author&gt;&lt;/authors&gt;&lt;/contributors&gt;&lt;titles&gt;&lt;title&gt;Critical success factors influencing wearable sensing device implementation in AEC industry&lt;/title&gt;&lt;secondary-title&gt;Technology in Society&lt;/secondary-title&gt;&lt;/titles&gt;&lt;periodical&gt;&lt;full-title&gt;Technology in Society&lt;/full-title&gt;&lt;/periodical&gt;&lt;pages&gt;101636&lt;/pages&gt;&lt;volume&gt;66&lt;/volume&gt;&lt;dates&gt;&lt;year&gt;2021&lt;/year&gt;&lt;/dates&gt;&lt;isbn&gt;0160-791X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Nnaji and Awolusi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DBA5578" w14:textId="4436384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7A577069" w14:textId="7042051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the success factors for implementing wearable sensing devices for safety and health monitoring</w:t>
            </w:r>
          </w:p>
        </w:tc>
        <w:tc>
          <w:tcPr>
            <w:tcW w:w="3969" w:type="dxa"/>
          </w:tcPr>
          <w:p w14:paraId="264581C3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wearable sensing devices</w:t>
            </w:r>
          </w:p>
          <w:p w14:paraId="51F3AE84" w14:textId="079EFD76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96E457F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E5F4191" w14:textId="5A8DA926" w:rsidR="006D2434" w:rsidRPr="00BB5555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afety monitoring and control (vital parameters of workers)</w:t>
            </w:r>
          </w:p>
        </w:tc>
        <w:tc>
          <w:tcPr>
            <w:tcW w:w="3969" w:type="dxa"/>
          </w:tcPr>
          <w:p w14:paraId="67631DE2" w14:textId="05FCE47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ucation and training of workers, promoting personalized WSD and conducting detailed and continuous assessments of WSD as key strategies to improve the implementation irrespective contingency</w:t>
            </w:r>
          </w:p>
        </w:tc>
      </w:tr>
      <w:tr w:rsidR="006D2434" w:rsidRPr="00912BD2" w14:paraId="7EEB9BCB" w14:textId="77777777" w:rsidTr="0084377D">
        <w:tc>
          <w:tcPr>
            <w:tcW w:w="710" w:type="dxa"/>
            <w:vMerge/>
          </w:tcPr>
          <w:p w14:paraId="7F9D42C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F18559D" w14:textId="052CE73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73994937" w14:textId="3B6EE57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Zhao&lt;/Author&gt;&lt;Year&gt;2021&lt;/Year&gt;&lt;RecNum&gt;354&lt;/RecNum&gt;&lt;DisplayText&gt;Zhao et al. (2021)&lt;/DisplayText&gt;&lt;record&gt;&lt;rec-number&gt;354&lt;/rec-number&gt;&lt;foreign-keys&gt;&lt;key app="EN" db-id="twf9x299mr590uezdpaxt5f4tassszfvxa9e" timestamp="1631292202"&gt;354&lt;/key&gt;&lt;/foreign-keys&gt;&lt;ref-type name="Journal Article"&gt;17&lt;/ref-type&gt;&lt;contributors&gt;&lt;authors&gt;&lt;author&gt;Zhao, Junqi&lt;/author&gt;&lt;author&gt;Obonyo, Esther&lt;/author&gt;&lt;author&gt;Bilén, Sven G&lt;/author&gt;&lt;/authors&gt;&lt;/contributors&gt;&lt;titles&gt;&lt;title&gt;Wearable Inertial Measurement Unit Sensing System for Musculoskeletal Disorders Prevention in Construction&lt;/title&gt;&lt;secondary-title&gt;Sensors&lt;/secondary-title&gt;&lt;/titles&gt;&lt;periodical&gt;&lt;full-title&gt;Sensors&lt;/full-title&gt;&lt;/periodical&gt;&lt;pages&gt;1324&lt;/pages&gt;&lt;volume&gt;21&lt;/volume&gt;&lt;number&gt;4&lt;/number&gt;&lt;dates&gt;&lt;year&gt;2021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Zhao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2DA5FEEF" w14:textId="429D2AF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5A9AB35F" w14:textId="2092851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the design of an effective wearable sensing system for musculoskeletal disorder prevention among workers.</w:t>
            </w:r>
          </w:p>
        </w:tc>
        <w:tc>
          <w:tcPr>
            <w:tcW w:w="3969" w:type="dxa"/>
          </w:tcPr>
          <w:p w14:paraId="30095226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Wearable inertia measurement unit sensing system</w:t>
            </w:r>
          </w:p>
          <w:p w14:paraId="70A14083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36F87A7" w14:textId="7534D11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(increasing the physical capabilities of workers)</w:t>
            </w:r>
          </w:p>
        </w:tc>
        <w:tc>
          <w:tcPr>
            <w:tcW w:w="3969" w:type="dxa"/>
          </w:tcPr>
          <w:p w14:paraId="58B3D939" w14:textId="452B76B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prototype design showed that wearable sensing system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 great approach for improving workers’ safety awaren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 (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llecting motion dat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ch a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ow discomf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osture ris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6D2434" w:rsidRPr="00912BD2" w14:paraId="6BD6F369" w14:textId="77777777" w:rsidTr="0084377D">
        <w:tc>
          <w:tcPr>
            <w:tcW w:w="710" w:type="dxa"/>
            <w:vMerge/>
          </w:tcPr>
          <w:p w14:paraId="2FC4AF30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7818268" w14:textId="31A1FBF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2E748B93" w14:textId="4E441D1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Forat&lt;/Author&gt;&lt;Year&gt;2021&lt;/Year&gt;&lt;RecNum&gt;356&lt;/RecNum&gt;&lt;DisplayText&gt;Forat et al. (2021)&lt;/DisplayText&gt;&lt;record&gt;&lt;rec-number&gt;356&lt;/rec-number&gt;&lt;foreign-keys&gt;&lt;key app="EN" db-id="twf9x299mr590uezdpaxt5f4tassszfvxa9e" timestamp="1631385814"&gt;356&lt;/key&gt;&lt;/foreign-keys&gt;&lt;ref-type name="Journal Article"&gt;17&lt;/ref-type&gt;&lt;contributors&gt;&lt;authors&gt;&lt;author&gt;Forat, AL-Sahar&lt;/author&gt;&lt;author&gt;Przegalińska, Aleksandra&lt;/author&gt;&lt;author&gt;Krzemiński, Michał&lt;/author&gt;&lt;/authors&gt;&lt;/contributors&gt;&lt;titles&gt;&lt;title&gt;Risk assessment on the construction site with the use of wearable technologies&lt;/title&gt;&lt;secondary-title&gt;Ain Shams Engineering Journal&lt;/secondary-title&gt;&lt;/titles&gt;&lt;periodical&gt;&lt;full-title&gt;Ain Shams Engineering Journal&lt;/full-title&gt;&lt;/periodical&gt;&lt;dates&gt;&lt;year&gt;2021&lt;/year&gt;&lt;/dates&gt;&lt;isbn&gt;2090-4479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Forat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6BA4BAC" w14:textId="43FF0B3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481B5E4B" w14:textId="4BD0B4F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use of wearable devices to collect unexpected data on potential risk at job site</w:t>
            </w:r>
          </w:p>
        </w:tc>
        <w:tc>
          <w:tcPr>
            <w:tcW w:w="3969" w:type="dxa"/>
          </w:tcPr>
          <w:p w14:paraId="20BABA8D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Wearable devices </w:t>
            </w:r>
          </w:p>
          <w:p w14:paraId="369378C2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40678B" w14:textId="408C1EFD" w:rsidR="006D2434" w:rsidRPr="00912BD2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of environmental parameters (location of workers and machinery) at workplace</w:t>
            </w:r>
          </w:p>
        </w:tc>
        <w:tc>
          <w:tcPr>
            <w:tcW w:w="3969" w:type="dxa"/>
          </w:tcPr>
          <w:p w14:paraId="4CD0F3DF" w14:textId="33AA95F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ata from the wearable devices assist with mitigating risks and creating optimal safety management system. It enabl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arly discovery of risks on site and a reduction in project delays</w:t>
            </w:r>
          </w:p>
        </w:tc>
      </w:tr>
      <w:tr w:rsidR="006D2434" w:rsidRPr="00912BD2" w14:paraId="159BFB17" w14:textId="77777777" w:rsidTr="0084377D">
        <w:tc>
          <w:tcPr>
            <w:tcW w:w="710" w:type="dxa"/>
            <w:vMerge/>
          </w:tcPr>
          <w:p w14:paraId="3044E46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DFB1490" w14:textId="391D5119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0450CDA7" w14:textId="0246F1C4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Yang&lt;/Author&gt;&lt;Year&gt;2020&lt;/Year&gt;&lt;RecNum&gt;360&lt;/RecNum&gt;&lt;DisplayText&gt;X. Yang et al. (2020)&lt;/DisplayText&gt;&lt;record&gt;&lt;rec-number&gt;360&lt;/rec-number&gt;&lt;foreign-keys&gt;&lt;key app="EN" db-id="twf9x299mr590uezdpaxt5f4tassszfvxa9e" timestamp="1631421145"&gt;360&lt;/key&gt;&lt;/foreign-keys&gt;&lt;ref-type name="Journal Article"&gt;17&lt;/ref-type&gt;&lt;contributors&gt;&lt;authors&gt;&lt;author&gt;Yang, Xincong&lt;/author&gt;&lt;author&gt;Yu, Yantao&lt;/author&gt;&lt;author&gt;Shirowzhan, Sara&lt;/author&gt;&lt;author&gt;Li, Heng&lt;/author&gt;&lt;/authors&gt;&lt;/contributors&gt;&lt;titles&gt;&lt;title&gt;Automated PPE-Tool pair check system for construction safety using smart IoT&lt;/title&gt;&lt;secondary-title&gt;Journal of Building Engineering&lt;/secondary-title&gt;&lt;/titles&gt;&lt;periodical&gt;&lt;full-title&gt;Journal of Building Engineering&lt;/full-title&gt;&lt;/periodical&gt;&lt;pages&gt;101721&lt;/pages&gt;&lt;volume&gt;32&lt;/volume&gt;&lt;dates&gt;&lt;year&gt;2020&lt;/year&gt;&lt;/dates&gt;&lt;isbn&gt;2352-7102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Yang et al.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518E34B" w14:textId="2E548390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2AEE4461" w14:textId="128D96C7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veloped and experimented an automated PPE-Tool pair checking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system to warn the user and safety officer on non-use of PPE</w:t>
            </w:r>
          </w:p>
        </w:tc>
        <w:tc>
          <w:tcPr>
            <w:tcW w:w="3969" w:type="dxa"/>
          </w:tcPr>
          <w:p w14:paraId="5CDE0B43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System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Internet of things (IoT) wireless sensors (contains photoresistors, optical sensors, force stretchable resistors and touch sensors)</w:t>
            </w:r>
          </w:p>
          <w:p w14:paraId="4D62E14E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70171C6" w14:textId="656A509D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monitoring and controlling of safety and to create a comprehensive picture of the whole process)</w:t>
            </w:r>
          </w:p>
        </w:tc>
        <w:tc>
          <w:tcPr>
            <w:tcW w:w="3969" w:type="dxa"/>
          </w:tcPr>
          <w:p w14:paraId="3D7696BE" w14:textId="2F0DC66E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The tool offered an early intervention for high-risk work events</w:t>
            </w:r>
          </w:p>
        </w:tc>
      </w:tr>
      <w:tr w:rsidR="006D2434" w:rsidRPr="00912BD2" w14:paraId="0ED7BF6C" w14:textId="77777777" w:rsidTr="0084377D">
        <w:tc>
          <w:tcPr>
            <w:tcW w:w="710" w:type="dxa"/>
            <w:vMerge/>
          </w:tcPr>
          <w:p w14:paraId="1BFC5B6D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B4C35AC" w14:textId="6E16D2B7" w:rsidR="006D2434" w:rsidRPr="00912BD2" w:rsidRDefault="007672D9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</w:tcPr>
          <w:p w14:paraId="75B3CF7D" w14:textId="57A01F1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Teizer&lt;/Author&gt;&lt;Year&gt;2015&lt;/Year&gt;&lt;RecNum&gt;352&lt;/RecNum&gt;&lt;DisplayText&gt;Teizer (2015)&lt;/DisplayText&gt;&lt;record&gt;&lt;rec-number&gt;352&lt;/rec-number&gt;&lt;foreign-keys&gt;&lt;key app="EN" db-id="twf9x299mr590uezdpaxt5f4tassszfvxa9e" timestamp="1631182493"&gt;352&lt;/key&gt;&lt;/foreign-keys&gt;&lt;ref-type name="Journal Article"&gt;17&lt;/ref-type&gt;&lt;contributors&gt;&lt;authors&gt;&lt;author&gt;Teizer, Jochen&lt;/author&gt;&lt;/authors&gt;&lt;/contributors&gt;&lt;titles&gt;&lt;title&gt;Wearable, wireless identification sensing platform: self-monitoring alert and reporting technology for hazard avoidance and training (SmartHat)&lt;/title&gt;&lt;secondary-title&gt;Journal of Information Technology in Construction (ITcon)&lt;/secondary-title&gt;&lt;/titles&gt;&lt;periodical&gt;&lt;full-title&gt;Journal of Information Technology in Construction (ITcon)&lt;/full-title&gt;&lt;/periodical&gt;&lt;pages&gt;295-312&lt;/pages&gt;&lt;volume&gt;20&lt;/volume&gt;&lt;number&gt;19&lt;/number&gt;&lt;dates&gt;&lt;year&gt;2015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eizer (2015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3CE11E49" w14:textId="114D9A4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0E2BDD9B" w14:textId="0FC8021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ed the capability of self-monitoring alert and reporting technology for hazard avoidance and training (</w:t>
            </w: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artHat</w:t>
            </w:r>
            <w:proofErr w:type="spellEnd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 technology</w:t>
            </w:r>
          </w:p>
        </w:tc>
        <w:tc>
          <w:tcPr>
            <w:tcW w:w="3969" w:type="dxa"/>
          </w:tcPr>
          <w:p w14:paraId="45C59A2F" w14:textId="6D75DDD3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: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artHat</w:t>
            </w:r>
            <w:proofErr w:type="spellEnd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ystem (battery-free radio frequency) that senses proximity to potential hazards.</w:t>
            </w:r>
          </w:p>
          <w:p w14:paraId="5DCBEBAD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8B44F1C" w14:textId="731D27C8" w:rsidR="006D2434" w:rsidRPr="00912BD2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monitoring and control and proximity detection)</w:t>
            </w:r>
          </w:p>
        </w:tc>
        <w:tc>
          <w:tcPr>
            <w:tcW w:w="3969" w:type="dxa"/>
          </w:tcPr>
          <w:p w14:paraId="184BD498" w14:textId="4A62434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artHat</w:t>
            </w:r>
            <w:proofErr w:type="spellEnd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hen deployed as a wearable technology in PPE was reliabl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ffectiv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 notifying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round workers in various hazard proximity positions and orientations</w:t>
            </w:r>
          </w:p>
        </w:tc>
      </w:tr>
      <w:tr w:rsidR="006D2434" w:rsidRPr="00912BD2" w14:paraId="7EFE8484" w14:textId="77777777" w:rsidTr="0084377D">
        <w:tc>
          <w:tcPr>
            <w:tcW w:w="710" w:type="dxa"/>
            <w:vMerge/>
          </w:tcPr>
          <w:p w14:paraId="05D743D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E524C06" w14:textId="50F20C6C" w:rsidR="006D2434" w:rsidRPr="00912BD2" w:rsidRDefault="007672D9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</w:tcPr>
          <w:p w14:paraId="263B4F82" w14:textId="6E2C7ED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Nnaji&lt;/Author&gt;&lt;Year&gt;2020&lt;/Year&gt;&lt;RecNum&gt;350&lt;/RecNum&gt;&lt;DisplayText&gt;Nnaji and Karakhan (2020)&lt;/DisplayText&gt;&lt;record&gt;&lt;rec-number&gt;350&lt;/rec-number&gt;&lt;foreign-keys&gt;&lt;key app="EN" db-id="twf9x299mr590uezdpaxt5f4tassszfvxa9e" timestamp="1631180618"&gt;350&lt;/key&gt;&lt;/foreign-keys&gt;&lt;ref-type name="Journal Article"&gt;17&lt;/ref-type&gt;&lt;contributors&gt;&lt;authors&gt;&lt;author&gt;Nnaji, Chukwuma&lt;/author&gt;&lt;author&gt;Karakhan, Ali A&lt;/author&gt;&lt;/authors&gt;&lt;/contributors&gt;&lt;titles&gt;&lt;title&gt;Technologies for safety and health management in construction: Current use, implementation benefits and limitations, and adoption barriers&lt;/title&gt;&lt;secondary-title&gt;Journal of Building Engineering&lt;/secondary-title&gt;&lt;/titles&gt;&lt;periodical&gt;&lt;full-title&gt;Journal of Building Engineering&lt;/full-title&gt;&lt;/periodical&gt;&lt;pages&gt;101212&lt;/pages&gt;&lt;volume&gt;29&lt;/volume&gt;&lt;dates&gt;&lt;year&gt;2020&lt;/year&gt;&lt;/dates&gt;&lt;isbn&gt;2352-7102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Nnaji and Karakhan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C766D08" w14:textId="299DC28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4C65F316" w14:textId="56F3F76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dentified technologies for managing safety and health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 a workplace</w:t>
            </w:r>
          </w:p>
        </w:tc>
        <w:tc>
          <w:tcPr>
            <w:tcW w:w="3969" w:type="dxa"/>
          </w:tcPr>
          <w:p w14:paraId="6867EACF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BIM, Mobile Devices Onsite, Radio Frequency Identification, Augmented Reality, Virtual Reality</w:t>
            </w:r>
          </w:p>
          <w:p w14:paraId="75A7FBB6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8706044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physical capability of workers, simplification of information management and performing industrial designs</w:t>
            </w:r>
          </w:p>
          <w:p w14:paraId="6103F33B" w14:textId="1A29E0F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support)</w:t>
            </w:r>
          </w:p>
        </w:tc>
        <w:tc>
          <w:tcPr>
            <w:tcW w:w="3969" w:type="dxa"/>
          </w:tcPr>
          <w:p w14:paraId="6F970C20" w14:textId="6466610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use of these tools can improv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orkers’ awareness of hazards, and eliminating potential hazards at the design phase</w:t>
            </w:r>
          </w:p>
        </w:tc>
      </w:tr>
      <w:tr w:rsidR="006D2434" w:rsidRPr="00912BD2" w14:paraId="7AB8C89F" w14:textId="77777777" w:rsidTr="0084377D">
        <w:tc>
          <w:tcPr>
            <w:tcW w:w="710" w:type="dxa"/>
            <w:vMerge/>
          </w:tcPr>
          <w:p w14:paraId="052EC839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EC3E761" w14:textId="77CE079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6C9068AD" w14:textId="5C52CC0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Rey-Merchán&lt;/Author&gt;&lt;Year&gt;2021&lt;/Year&gt;&lt;RecNum&gt;362&lt;/RecNum&gt;&lt;DisplayText&gt;Rey-Merchán et al. (2021)&lt;/DisplayText&gt;&lt;record&gt;&lt;rec-number&gt;362&lt;/rec-number&gt;&lt;foreign-keys&gt;&lt;key app="EN" db-id="twf9x299mr590uezdpaxt5f4tassszfvxa9e" timestamp="1631473459"&gt;362&lt;/key&gt;&lt;/foreign-keys&gt;&lt;ref-type name="Journal Article"&gt;17&lt;/ref-type&gt;&lt;contributors&gt;&lt;authors&gt;&lt;author&gt;Rey-Merchán, María Del Carmen&lt;/author&gt;&lt;author&gt;Gómez-de-Gabriel, Jesús M&lt;/author&gt;&lt;author&gt;López-Arquillos, Antonio&lt;/author&gt;&lt;author&gt;Fernández-Madrigal, Juan A&lt;/author&gt;&lt;/authors&gt;&lt;/contributors&gt;&lt;titles&gt;&lt;title&gt;Virtual fence system based on IoT paradigm to prevent occupational accidents in the construction sector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839&lt;/pages&gt;&lt;volume&gt;18&lt;/volume&gt;&lt;number&gt;13&lt;/number&gt;&lt;dates&gt;&lt;year&gt;2021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Rey-Merchán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2F2DA5B" w14:textId="712CA7B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7B0C992C" w14:textId="6754CE0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igned and evaluated a new system of virtual fences to prevent occupational accidents</w:t>
            </w:r>
          </w:p>
        </w:tc>
        <w:tc>
          <w:tcPr>
            <w:tcW w:w="3969" w:type="dxa"/>
          </w:tcPr>
          <w:p w14:paraId="5213BA0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Virtual fences based on Bluetooth low-energy </w:t>
            </w:r>
          </w:p>
          <w:p w14:paraId="59D48724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3FAAB30" w14:textId="49515FC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monitor location parameters of workers</w:t>
            </w:r>
          </w:p>
        </w:tc>
        <w:tc>
          <w:tcPr>
            <w:tcW w:w="3969" w:type="dxa"/>
          </w:tcPr>
          <w:p w14:paraId="62861E49" w14:textId="6FDFDD7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ults showed that the system is less expensive and easy to integrate and configure</w:t>
            </w:r>
          </w:p>
        </w:tc>
      </w:tr>
      <w:tr w:rsidR="006D2434" w:rsidRPr="00912BD2" w14:paraId="5E6375DA" w14:textId="77777777" w:rsidTr="0084377D">
        <w:tc>
          <w:tcPr>
            <w:tcW w:w="710" w:type="dxa"/>
            <w:vMerge/>
          </w:tcPr>
          <w:p w14:paraId="1DF56BB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B31C09D" w14:textId="3137CA1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6EB73A46" w14:textId="6F973D3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Le&lt;/Author&gt;&lt;Year&gt;2015&lt;/Year&gt;&lt;RecNum&gt;343&lt;/RecNum&gt;&lt;DisplayText&gt;Le et al. (2015)&lt;/DisplayText&gt;&lt;record&gt;&lt;rec-number&gt;343&lt;/rec-number&gt;&lt;foreign-keys&gt;&lt;key app="EN" db-id="twf9x299mr590uezdpaxt5f4tassszfvxa9e" timestamp="1630489016"&gt;343&lt;/key&gt;&lt;/foreign-keys&gt;&lt;ref-type name="Journal Article"&gt;17&lt;/ref-type&gt;&lt;contributors&gt;&lt;authors&gt;&lt;author&gt;Le, Quang Tuan&lt;/author&gt;&lt;author&gt;Pham, Hai Chien&lt;/author&gt;&lt;author&gt;Pedro, Akeem&lt;/author&gt;&lt;author&gt;Park, Chan Sik&lt;/author&gt;&lt;author&gt;Korea, S&lt;/author&gt;&lt;/authors&gt;&lt;/contributors&gt;&lt;titles&gt;&lt;title&gt;Application of wearable devices for real time construction safety management&lt;/title&gt;&lt;secondary-title&gt;IPC Proceedings, South Korea&lt;/secondary-title&gt;&lt;/titles&gt;&lt;periodical&gt;&lt;full-title&gt;IPC Proceedings, South Korea&lt;/full-title&gt;&lt;/periodical&gt;&lt;pages&gt;28-31&lt;/pages&gt;&lt;dates&gt;&lt;year&gt;2015&lt;/year&gt;&lt;/dates&gt;&lt;urls&gt;&lt;/urls&gt;&lt;/record&gt;&lt;/Cite&gt;&lt;/EndNote&gt;</w:instrText>
            </w: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F265F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Le et al. (2015)</w:t>
            </w: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3E3DE95" w14:textId="03C7403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0643775C" w14:textId="6FD8076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 wearable computing-based BIM and Augmented Reality to enhance the effectiveness of real-time safety management on-site.</w:t>
            </w:r>
          </w:p>
        </w:tc>
        <w:tc>
          <w:tcPr>
            <w:tcW w:w="3969" w:type="dxa"/>
          </w:tcPr>
          <w:p w14:paraId="15283797" w14:textId="77777777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ystem: BIM and Augmented Reality (AR) based system </w:t>
            </w:r>
          </w:p>
          <w:p w14:paraId="42E96270" w14:textId="77777777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1427C9C" w14:textId="0E72409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automated safety planning, experiential safety training, and real time safety monitoring and control</w:t>
            </w:r>
          </w:p>
        </w:tc>
        <w:tc>
          <w:tcPr>
            <w:tcW w:w="3969" w:type="dxa"/>
          </w:tcPr>
          <w:p w14:paraId="6EB30FA9" w14:textId="12C913F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265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system can potentially enhance the construction safety and proactively prevent workplace accidents</w:t>
            </w:r>
          </w:p>
        </w:tc>
      </w:tr>
      <w:tr w:rsidR="006D2434" w:rsidRPr="00912BD2" w14:paraId="7F2B8B93" w14:textId="77777777" w:rsidTr="0084377D">
        <w:tc>
          <w:tcPr>
            <w:tcW w:w="710" w:type="dxa"/>
            <w:vMerge/>
          </w:tcPr>
          <w:p w14:paraId="28AD1FBD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4A74C96" w14:textId="764D9D6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7131CF6F" w14:textId="62AC29C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Teizer&lt;/Author&gt;&lt;Year&gt;2017&lt;/Year&gt;&lt;RecNum&gt;1195&lt;/RecNum&gt;&lt;DisplayText&gt;Teizer et al. (2017)&lt;/DisplayText&gt;&lt;record&gt;&lt;rec-number&gt;1195&lt;/rec-number&gt;&lt;foreign-keys&gt;&lt;key app="EN" db-id="twf9x299mr590uezdpaxt5f4tassszfvxa9e" timestamp="1629062404"&gt;1195&lt;/key&gt;&lt;/foreign-keys&gt;&lt;ref-type name="Conference Proceedings"&gt;10&lt;/ref-type&gt;&lt;contributors&gt;&lt;authors&gt;&lt;author&gt;Teizer, Jochen&lt;/author&gt;&lt;author&gt;Wolf, Mario&lt;/author&gt;&lt;author&gt;Golovina, Olga&lt;/author&gt;&lt;author&gt;Perschewski, Manuel&lt;/author&gt;&lt;author&gt;Propach, Markus&lt;/author&gt;&lt;author&gt;Neges, Matthias&lt;/author&gt;&lt;author&gt;König, Markus&lt;/author&gt;&lt;/authors&gt;&lt;/contributors&gt;&lt;titles&gt;&lt;title&gt;Internet of Things (IoT) for integrating environmental and localization data in Building Information Modeling (BIM)&lt;/title&gt;&lt;secondary-title&gt;ISARC. Proceedings of the International Symposium on Automation and Robotics in Construction&lt;/secondary-title&gt;&lt;/titles&gt;&lt;volume&gt;34&lt;/volume&gt;&lt;dates&gt;&lt;year&gt;2017&lt;/year&gt;&lt;/dates&gt;&lt;publisher&gt;IAARC Publications&lt;/publisher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eizer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74EE71C" w14:textId="6E7C366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1EEFD754" w14:textId="6EEF209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n Internet-of-Things (IoT) approach that integrates environmental and localization data in a cloud-based BIM platform for managing safety</w:t>
            </w:r>
          </w:p>
        </w:tc>
        <w:tc>
          <w:tcPr>
            <w:tcW w:w="3969" w:type="dxa"/>
          </w:tcPr>
          <w:p w14:paraId="5B6903CF" w14:textId="77777777" w:rsidR="00BB5555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ystem: Prototype system (BLE beacons, sensor-enhanced personal protective equipment (PPE), Building information modeling (BIM) and IoT platform.</w:t>
            </w: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0985CF7E" w14:textId="77777777" w:rsidR="00BB5555" w:rsidRDefault="00BB5555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5F60CE24" w14:textId="66C4087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(performing industrial designs)</w:t>
            </w:r>
          </w:p>
        </w:tc>
        <w:tc>
          <w:tcPr>
            <w:tcW w:w="3969" w:type="dxa"/>
          </w:tcPr>
          <w:p w14:paraId="1FD133CA" w14:textId="5B2C2B5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system can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llect and visualize actual project data in real-time</w:t>
            </w:r>
          </w:p>
        </w:tc>
      </w:tr>
      <w:tr w:rsidR="006D2434" w:rsidRPr="00912BD2" w14:paraId="4262C198" w14:textId="77777777" w:rsidTr="0084377D">
        <w:tc>
          <w:tcPr>
            <w:tcW w:w="710" w:type="dxa"/>
            <w:vMerge w:val="restart"/>
            <w:textDirection w:val="btLr"/>
            <w:vAlign w:val="center"/>
          </w:tcPr>
          <w:p w14:paraId="44969404" w14:textId="5A33A167" w:rsidR="006D2434" w:rsidRPr="00912BD2" w:rsidRDefault="006D2434" w:rsidP="0084377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ugmented and Virtual Reality Systems</w:t>
            </w:r>
          </w:p>
        </w:tc>
        <w:tc>
          <w:tcPr>
            <w:tcW w:w="567" w:type="dxa"/>
          </w:tcPr>
          <w:p w14:paraId="5FB942FB" w14:textId="69B8FBC3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614B75BE" w14:textId="0FA80BCC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Alomari&lt;/Author&gt;&lt;Year&gt;2017&lt;/Year&gt;&lt;RecNum&gt;339&lt;/RecNum&gt;&lt;DisplayText&gt;Alomari et al. (2017)&lt;/DisplayText&gt;&lt;record&gt;&lt;rec-number&gt;339&lt;/rec-number&gt;&lt;foreign-keys&gt;&lt;key app="EN" db-id="twf9x299mr590uezdpaxt5f4tassszfvxa9e" timestamp="1630414399"&gt;339&lt;/key&gt;&lt;/foreign-keys&gt;&lt;ref-type name="Journal Article"&gt;17&lt;/ref-type&gt;&lt;contributors&gt;&lt;authors&gt;&lt;author&gt;Alomari, Kasim&lt;/author&gt;&lt;author&gt;Gambatese, John&lt;/author&gt;&lt;author&gt;Anderson, Jason&lt;/author&gt;&lt;/authors&gt;&lt;/contributors&gt;&lt;titles&gt;&lt;title&gt;Opportunities for using building information modeling to improve worker safety performance&lt;/title&gt;&lt;secondary-title&gt;Safety&lt;/secondary-title&gt;&lt;/titles&gt;&lt;periodical&gt;&lt;full-title&gt;Safety&lt;/full-title&gt;&lt;/periodical&gt;&lt;pages&gt;7&lt;/pages&gt;&lt;volume&gt;3&lt;/volume&gt;&lt;number&gt;1&lt;/number&gt;&lt;dates&gt;&lt;year&gt;2017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lomari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9C51677" w14:textId="79F1B494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26F0DCB5" w14:textId="2B185703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the factors that enhances safety professionals believe in BIM for increasing safety in the work place</w:t>
            </w:r>
          </w:p>
        </w:tc>
        <w:tc>
          <w:tcPr>
            <w:tcW w:w="3969" w:type="dxa"/>
          </w:tcPr>
          <w:p w14:paraId="1FFD8320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ystem: Building information modelling</w:t>
            </w:r>
          </w:p>
          <w:p w14:paraId="1207212C" w14:textId="77777777" w:rsidR="00BB5555" w:rsidRDefault="00BB5555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3EB9FED8" w14:textId="5550A642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(performing virtual industrial design)</w:t>
            </w:r>
          </w:p>
        </w:tc>
        <w:tc>
          <w:tcPr>
            <w:tcW w:w="3969" w:type="dxa"/>
          </w:tcPr>
          <w:p w14:paraId="00728235" w14:textId="29CA7E71" w:rsidR="006D2434" w:rsidRPr="00F265F8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creased use of BIM in the construction has led to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etter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fety performance</w:t>
            </w:r>
          </w:p>
        </w:tc>
      </w:tr>
      <w:tr w:rsidR="006D2434" w:rsidRPr="00912BD2" w14:paraId="47C25B02" w14:textId="77777777" w:rsidTr="0084377D">
        <w:tc>
          <w:tcPr>
            <w:tcW w:w="710" w:type="dxa"/>
            <w:vMerge/>
          </w:tcPr>
          <w:p w14:paraId="61A9C88C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97F8504" w14:textId="12BB49F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3C1EC258" w14:textId="29D944D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Eiris&lt;/Author&gt;&lt;Year&gt;2018&lt;/Year&gt;&lt;RecNum&gt;337&lt;/RecNum&gt;&lt;DisplayText&gt;Eiris et al. (2018)&lt;/DisplayText&gt;&lt;record&gt;&lt;rec-number&gt;337&lt;/rec-number&gt;&lt;foreign-keys&gt;&lt;key app="EN" db-id="twf9x299mr590uezdpaxt5f4tassszfvxa9e" timestamp="1630347797"&gt;337&lt;/key&gt;&lt;/foreign-keys&gt;&lt;ref-type name="Journal Article"&gt;17&lt;/ref-type&gt;&lt;contributors&gt;&lt;authors&gt;&lt;author&gt;Eiris, Ricardo&lt;/author&gt;&lt;author&gt;Gheisari, Masoud&lt;/author&gt;&lt;author&gt;Esmaeili, Behzad&lt;/author&gt;&lt;/authors&gt;&lt;/contributors&gt;&lt;titles&gt;&lt;title&gt;PARS: Using augmented 360-degree panoramas of reality for construction safety train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452&lt;/pages&gt;&lt;volume&gt;15&lt;/volume&gt;&lt;number&gt;11&lt;/number&gt;&lt;dates&gt;&lt;year&gt;2018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Eiris et al. (2018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CA0E0E3" w14:textId="252F1CA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03128649" w14:textId="68AB349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veloped and evaluated a platform using augmented 360-degree panoramas of reality for safety-training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to enhance hazard identification skills of trainees</w:t>
            </w:r>
          </w:p>
        </w:tc>
        <w:tc>
          <w:tcPr>
            <w:tcW w:w="3969" w:type="dxa"/>
          </w:tcPr>
          <w:p w14:paraId="7E3DAF26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Augmented 360-degree panoramas of reality (PARS)</w:t>
            </w:r>
          </w:p>
          <w:p w14:paraId="1F753C51" w14:textId="561D7A8A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3F2D135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8B6499A" w14:textId="6F97BE7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ining</w:t>
            </w:r>
          </w:p>
        </w:tc>
        <w:tc>
          <w:tcPr>
            <w:tcW w:w="3969" w:type="dxa"/>
          </w:tcPr>
          <w:p w14:paraId="043283CD" w14:textId="79B9372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Both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latform and augmentation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hav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mproved significantly learning hazard identification among trainees</w:t>
            </w:r>
          </w:p>
        </w:tc>
      </w:tr>
      <w:tr w:rsidR="006D2434" w:rsidRPr="00912BD2" w14:paraId="539F2BB5" w14:textId="77777777" w:rsidTr="0084377D">
        <w:tc>
          <w:tcPr>
            <w:tcW w:w="710" w:type="dxa"/>
            <w:vMerge/>
          </w:tcPr>
          <w:p w14:paraId="062A46A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EE52FDD" w14:textId="492C496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5969F7CB" w14:textId="53A35C2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Swallow&lt;/Author&gt;&lt;Year&gt;2019&lt;/Year&gt;&lt;RecNum&gt;363&lt;/RecNum&gt;&lt;DisplayText&gt;Swallow and Zulu (2019)&lt;/DisplayText&gt;&lt;record&gt;&lt;rec-number&gt;363&lt;/rec-number&gt;&lt;foreign-keys&gt;&lt;key app="EN" db-id="twf9x299mr590uezdpaxt5f4tassszfvxa9e" timestamp="1631474947"&gt;363&lt;/key&gt;&lt;/foreign-keys&gt;&lt;ref-type name="Journal Article"&gt;17&lt;/ref-type&gt;&lt;contributors&gt;&lt;authors&gt;&lt;author&gt;Swallow, Mark&lt;/author&gt;&lt;author&gt;Zulu, Sam&lt;/author&gt;&lt;/authors&gt;&lt;/contributors&gt;&lt;titles&gt;&lt;title&gt;Benefits and barriers to the adoption of 4d modeling for site health and safety management&lt;/title&gt;&lt;secondary-title&gt;Frontiers in Built Environment&lt;/secondary-title&gt;&lt;/titles&gt;&lt;periodical&gt;&lt;full-title&gt;Frontiers in Built Environment&lt;/full-title&gt;&lt;/periodical&gt;&lt;pages&gt;86&lt;/pages&gt;&lt;volume&gt;4&lt;/volume&gt;&lt;dates&gt;&lt;year&gt;2019&lt;/year&gt;&lt;/dates&gt;&lt;isbn&gt;2297-3362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Swallow and Zulu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226F294E" w14:textId="321FBB5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5153FDAA" w14:textId="2AC29B2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perceptions of industry professionals regarding the benefits and barriers of the adoption of 4D modeling for management of safety</w:t>
            </w:r>
          </w:p>
        </w:tc>
        <w:tc>
          <w:tcPr>
            <w:tcW w:w="3969" w:type="dxa"/>
          </w:tcPr>
          <w:p w14:paraId="45889734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ystem: BIM 4D modeling </w:t>
            </w:r>
          </w:p>
          <w:p w14:paraId="241D781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6679EE9" w14:textId="1994C7C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(performing industrial design)</w:t>
            </w:r>
          </w:p>
        </w:tc>
        <w:tc>
          <w:tcPr>
            <w:tcW w:w="3969" w:type="dxa"/>
          </w:tcPr>
          <w:p w14:paraId="104836A0" w14:textId="5143DD9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use of BIM 4D modeling ca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e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fluen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y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st of training, time to implemen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ther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ultural issues)</w:t>
            </w:r>
          </w:p>
        </w:tc>
      </w:tr>
      <w:tr w:rsidR="006D2434" w:rsidRPr="00912BD2" w14:paraId="54942882" w14:textId="77777777" w:rsidTr="0084377D">
        <w:tc>
          <w:tcPr>
            <w:tcW w:w="710" w:type="dxa"/>
            <w:vMerge/>
          </w:tcPr>
          <w:p w14:paraId="1C5CB0B9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AF46740" w14:textId="247E34F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7D29C502" w14:textId="59A016F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Deng&lt;/Author&gt;&lt;Year&gt;2019&lt;/Year&gt;&lt;RecNum&gt;380&lt;/RecNum&gt;&lt;DisplayText&gt;Deng et al. (2019)&lt;/DisplayText&gt;&lt;record&gt;&lt;rec-number&gt;380&lt;/rec-number&gt;&lt;foreign-keys&gt;&lt;key app="EN" db-id="twf9x299mr590uezdpaxt5f4tassszfvxa9e" timestamp="1633358056"&gt;380&lt;/key&gt;&lt;/foreign-keys&gt;&lt;ref-type name="Journal Article"&gt;17&lt;/ref-type&gt;&lt;contributors&gt;&lt;authors&gt;&lt;author&gt;Deng, Langni&lt;/author&gt;&lt;author&gt;Zhong, Mengjun&lt;/author&gt;&lt;author&gt;Liao, Ling&lt;/author&gt;&lt;author&gt;Peng, Lai&lt;/author&gt;&lt;author&gt;Lai, Shijin&lt;/author&gt;&lt;/authors&gt;&lt;/contributors&gt;&lt;titles&gt;&lt;title&gt;Research on safety management application of dangerous sources in engineering construction based on BIM technology&lt;/title&gt;&lt;secondary-title&gt;Advances in Civil Engineering&lt;/secondary-title&gt;&lt;/titles&gt;&lt;periodical&gt;&lt;full-title&gt;Advances in Civil Engineering&lt;/full-title&gt;&lt;/periodical&gt;&lt;volume&gt;2019&lt;/volume&gt;&lt;dates&gt;&lt;year&gt;2019&lt;/year&gt;&lt;/dates&gt;&lt;isbn&gt;1687-8086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Deng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46C13D25" w14:textId="07DEC84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4677D7DC" w14:textId="7820AD9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eated a safety management module to simulate the emergency rescue of construction safety accidents and formulate the corresponding emergency management plan</w:t>
            </w:r>
          </w:p>
        </w:tc>
        <w:tc>
          <w:tcPr>
            <w:tcW w:w="3969" w:type="dxa"/>
          </w:tcPr>
          <w:p w14:paraId="54A9720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BIM technology based on Revit platform (Navisworks software)</w:t>
            </w:r>
          </w:p>
          <w:p w14:paraId="038803BC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077F4C2" w14:textId="0EA7CAD8" w:rsidR="006D2434" w:rsidRPr="00912BD2" w:rsidRDefault="006D2434" w:rsidP="00BB55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monitors location parameters of workers and assist to efficiently organize emergency evacuation)</w:t>
            </w:r>
          </w:p>
        </w:tc>
        <w:tc>
          <w:tcPr>
            <w:tcW w:w="3969" w:type="dxa"/>
          </w:tcPr>
          <w:p w14:paraId="54F57B56" w14:textId="1174DE1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curity management module was highly operational, easy to us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ffer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al-time data update</w:t>
            </w:r>
          </w:p>
        </w:tc>
      </w:tr>
      <w:tr w:rsidR="006D2434" w:rsidRPr="00912BD2" w14:paraId="6C870EE2" w14:textId="77777777" w:rsidTr="0084377D">
        <w:tc>
          <w:tcPr>
            <w:tcW w:w="710" w:type="dxa"/>
            <w:vMerge/>
          </w:tcPr>
          <w:p w14:paraId="52E2DE43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475A4C7" w14:textId="1FFF7C5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103F4A7A" w14:textId="27954F6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Lin&lt;/Author&gt;&lt;Year&gt;2019&lt;/Year&gt;&lt;RecNum&gt;382&lt;/RecNum&gt;&lt;DisplayText&gt;Lin et al. (2019)&lt;/DisplayText&gt;&lt;record&gt;&lt;rec-number&gt;382&lt;/rec-number&gt;&lt;foreign-keys&gt;&lt;key app="EN" db-id="twf9x299mr590uezdpaxt5f4tassszfvxa9e" timestamp="1633428180"&gt;382&lt;/key&gt;&lt;/foreign-keys&gt;&lt;ref-type name="Journal Article"&gt;17&lt;/ref-type&gt;&lt;contributors&gt;&lt;authors&gt;&lt;author&gt;Lin, Jia-Rui&lt;/author&gt;&lt;author&gt;Zhang, Jian-Ping&lt;/author&gt;&lt;author&gt;Zhang, Xiao-Yang&lt;/author&gt;&lt;author&gt;Hu, Zhen-Zhong&lt;/author&gt;&lt;/authors&gt;&lt;/contributors&gt;&lt;titles&gt;&lt;title&gt;Automating closed-loop structural safety management for bridge construction through multisource data integration&lt;/title&gt;&lt;secondary-title&gt;Advances in Engineering Software&lt;/secondary-title&gt;&lt;/titles&gt;&lt;periodical&gt;&lt;full-title&gt;Advances in Engineering Software&lt;/full-title&gt;&lt;/periodical&gt;&lt;pages&gt;152-168&lt;/pages&gt;&lt;volume&gt;128&lt;/volume&gt;&lt;dates&gt;&lt;year&gt;2019&lt;/year&gt;&lt;/dates&gt;&lt;isbn&gt;0965-9978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Lin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4BA4685" w14:textId="527456F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6718D82D" w14:textId="438C683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n integrated framework for closed-loop management of safety based on multisource data integration for structural safety during construction</w:t>
            </w:r>
          </w:p>
        </w:tc>
        <w:tc>
          <w:tcPr>
            <w:tcW w:w="3969" w:type="dxa"/>
          </w:tcPr>
          <w:p w14:paraId="7C87E398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Bridge-safety information model (</w:t>
            </w: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SIM</w:t>
            </w:r>
            <w:proofErr w:type="spellEnd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, Algorithms for data integration (3D products, schedule, structural simulation and monitoring from engineering systems)</w:t>
            </w:r>
          </w:p>
          <w:p w14:paraId="04332C9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EB97161" w14:textId="3A4265C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Function: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porting (simplification of information management and structural safety analysis) and monitoring environmental parameters</w:t>
            </w:r>
          </w:p>
        </w:tc>
        <w:tc>
          <w:tcPr>
            <w:tcW w:w="3969" w:type="dxa"/>
          </w:tcPr>
          <w:p w14:paraId="1B3F5D93" w14:textId="5449AD5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SIM</w:t>
            </w:r>
            <w:proofErr w:type="spellEnd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as useful for continuous integration of the structural analysis results and monitored data for the entire closed-loop management of safety planning, execution, safety monitoring, risk warning and assessment</w:t>
            </w:r>
          </w:p>
        </w:tc>
      </w:tr>
      <w:tr w:rsidR="006D2434" w:rsidRPr="00912BD2" w14:paraId="68D1E076" w14:textId="77777777" w:rsidTr="0084377D">
        <w:tc>
          <w:tcPr>
            <w:tcW w:w="710" w:type="dxa"/>
            <w:vMerge/>
          </w:tcPr>
          <w:p w14:paraId="1452D9A2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973D41F" w14:textId="0752929C" w:rsidR="006D2434" w:rsidRPr="00912BD2" w:rsidRDefault="007672D9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</w:tcPr>
          <w:p w14:paraId="7B9D92E8" w14:textId="36E99CB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Gnoni&lt;/Author&gt;&lt;Year&gt;2020&lt;/Year&gt;&lt;RecNum&gt;353&lt;/RecNum&gt;&lt;DisplayText&gt;Gnoni et al. (2020)&lt;/DisplayText&gt;&lt;record&gt;&lt;rec-number&gt;353&lt;/rec-number&gt;&lt;foreign-keys&gt;&lt;key app="EN" db-id="twf9x299mr590uezdpaxt5f4tassszfvxa9e" timestamp="1631183834"&gt;353&lt;/key&gt;&lt;/foreign-keys&gt;&lt;ref-type name="Journal Article"&gt;17&lt;/ref-type&gt;&lt;contributors&gt;&lt;authors&gt;&lt;author&gt;Gnoni, Maria Grazia&lt;/author&gt;&lt;author&gt;Bragatto, Paolo Angelo&lt;/author&gt;&lt;author&gt;Milazzo, Maria Francesca&lt;/author&gt;&lt;author&gt;Setola, Roberto&lt;/author&gt;&lt;/authors&gt;&lt;/contributors&gt;&lt;titles&gt;&lt;title&gt;Integrating IoT technologies for an “intelligent” safety management in the process industry&lt;/title&gt;&lt;secondary-title&gt;Procedia manufacturing&lt;/secondary-title&gt;&lt;/titles&gt;&lt;periodical&gt;&lt;full-title&gt;Procedia manufacturing&lt;/full-title&gt;&lt;/periodical&gt;&lt;pages&gt;511-515&lt;/pages&gt;&lt;volume&gt;42&lt;/volume&gt;&lt;dates&gt;&lt;year&gt;2020&lt;/year&gt;&lt;/dates&gt;&lt;isbn&gt;2351-9789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noni et al.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2AA2E24F" w14:textId="75DCBC0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cess/ Manufacturing</w:t>
            </w:r>
          </w:p>
        </w:tc>
        <w:tc>
          <w:tcPr>
            <w:tcW w:w="3118" w:type="dxa"/>
          </w:tcPr>
          <w:p w14:paraId="6719D2D4" w14:textId="74EC5C7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cribed a prototype system where Smart Objects integrate different IoT technologies and interacts through a digital platform to manage different hazards of plant workers</w:t>
            </w:r>
          </w:p>
        </w:tc>
        <w:tc>
          <w:tcPr>
            <w:tcW w:w="3969" w:type="dxa"/>
          </w:tcPr>
          <w:p w14:paraId="682483D1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Smar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ject</w:t>
            </w:r>
          </w:p>
          <w:p w14:paraId="5BE1CFE0" w14:textId="0B8D44FB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59C0CE7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FB6E189" w14:textId="00F0B43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create a comprehensive picture of the whole process)</w:t>
            </w:r>
          </w:p>
        </w:tc>
        <w:tc>
          <w:tcPr>
            <w:tcW w:w="3969" w:type="dxa"/>
          </w:tcPr>
          <w:p w14:paraId="05F72DBF" w14:textId="7A75FCE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prototyp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as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seful and relevant for protecting workers from occupational safety and health hazards</w:t>
            </w:r>
          </w:p>
        </w:tc>
      </w:tr>
      <w:tr w:rsidR="006D2434" w:rsidRPr="00912BD2" w14:paraId="0AA8D155" w14:textId="77777777" w:rsidTr="0084377D">
        <w:tc>
          <w:tcPr>
            <w:tcW w:w="710" w:type="dxa"/>
            <w:vMerge/>
          </w:tcPr>
          <w:p w14:paraId="569D106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28BB4E2" w14:textId="7E7B0409" w:rsidR="006D2434" w:rsidRPr="00912BD2" w:rsidRDefault="007672D9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</w:tcPr>
          <w:p w14:paraId="24A71E0A" w14:textId="15AC251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Joshi&lt;/Author&gt;&lt;Year&gt;2021&lt;/Year&gt;&lt;RecNum&gt;345&lt;/RecNum&gt;&lt;DisplayText&gt;Joshi et al. (2021)&lt;/DisplayText&gt;&lt;record&gt;&lt;rec-number&gt;345&lt;/rec-number&gt;&lt;foreign-keys&gt;&lt;key app="EN" db-id="twf9x299mr590uezdpaxt5f4tassszfvxa9e" timestamp="1630992306"&gt;345&lt;/key&gt;&lt;/foreign-keys&gt;&lt;ref-type name="Journal Article"&gt;17&lt;/ref-type&gt;&lt;contributors&gt;&lt;authors&gt;&lt;author&gt;Joshi, Sayali&lt;/author&gt;&lt;author&gt;Hamilton, Michael&lt;/author&gt;&lt;author&gt;Warren, Robert&lt;/author&gt;&lt;author&gt;Faucett, Danny&lt;/author&gt;&lt;author&gt;Tian, Wenmeng&lt;/author&gt;&lt;author&gt;Wang, Yu&lt;/author&gt;&lt;author&gt;Ma, Junfeng&lt;/author&gt;&lt;/authors&gt;&lt;/contributors&gt;&lt;titles&gt;&lt;title&gt;Implementing Virtual Reality technology for safety training in the precast/prestressed concrete industry&lt;/title&gt;&lt;secondary-title&gt;Applied ergonomics&lt;/secondary-title&gt;&lt;/titles&gt;&lt;periodical&gt;&lt;full-title&gt;Applied ergonomics&lt;/full-title&gt;&lt;/periodical&gt;&lt;pages&gt;103286&lt;/pages&gt;&lt;volume&gt;90&lt;/volume&gt;&lt;dates&gt;&lt;year&gt;2021&lt;/year&gt;&lt;/dates&gt;&lt;isbn&gt;0003-6870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Joshi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70D25D09" w14:textId="1C4D1F6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3A383A9A" w14:textId="6B932BF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veloped a virtual reality for cost effective safety training to reduce exposure of employees to harm</w:t>
            </w:r>
          </w:p>
        </w:tc>
        <w:tc>
          <w:tcPr>
            <w:tcW w:w="3969" w:type="dxa"/>
          </w:tcPr>
          <w:p w14:paraId="235A3D9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R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ith Oculus Rift/Oculus S</w:t>
            </w:r>
          </w:p>
          <w:p w14:paraId="57F9B2E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B40D4FC" w14:textId="21513B1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ining (VR module to train safety protocols)</w:t>
            </w:r>
          </w:p>
        </w:tc>
        <w:tc>
          <w:tcPr>
            <w:tcW w:w="3969" w:type="dxa"/>
          </w:tcPr>
          <w:p w14:paraId="1137A3C9" w14:textId="772A173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VR module was user-friendl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offere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inimal simulation sickness</w:t>
            </w:r>
          </w:p>
        </w:tc>
      </w:tr>
      <w:tr w:rsidR="006D2434" w:rsidRPr="00912BD2" w14:paraId="2E7382CB" w14:textId="77777777" w:rsidTr="0084377D">
        <w:tc>
          <w:tcPr>
            <w:tcW w:w="710" w:type="dxa"/>
            <w:vMerge/>
          </w:tcPr>
          <w:p w14:paraId="09736EA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C693FDC" w14:textId="2D8E274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5CC39511" w14:textId="57E97C2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Manzoor&lt;/Author&gt;&lt;Year&gt;2021&lt;/Year&gt;&lt;RecNum&gt;381&lt;/RecNum&gt;&lt;DisplayText&gt;Manzoor et al. (2021)&lt;/DisplayText&gt;&lt;record&gt;&lt;rec-number&gt;381&lt;/rec-number&gt;&lt;foreign-keys&gt;&lt;key app="EN" db-id="twf9x299mr590uezdpaxt5f4tassszfvxa9e" timestamp="1633424917"&gt;381&lt;/key&gt;&lt;/foreign-keys&gt;&lt;ref-type name="Journal Article"&gt;17&lt;/ref-type&gt;&lt;contributors&gt;&lt;authors&gt;&lt;author&gt;Manzoor, Bilal&lt;/author&gt;&lt;author&gt;Othman, Idris&lt;/author&gt;&lt;author&gt;Pomares, Juan Carlos&lt;/author&gt;&lt;author&gt;Chong, Heap-Yih&lt;/author&gt;&lt;/authors&gt;&lt;/contributors&gt;&lt;titles&gt;&lt;title&gt;A Research Framework of Mitigating Construction Accidents in High-Rise Building Projects via Integrating Building Information Modeling with Emerging Digital Technologies&lt;/title&gt;&lt;secondary-title&gt;Applied Sciences&lt;/secondary-title&gt;&lt;/titles&gt;&lt;periodical&gt;&lt;full-title&gt;Applied Sciences&lt;/full-title&gt;&lt;/periodical&gt;&lt;pages&gt;8359&lt;/pages&gt;&lt;volume&gt;11&lt;/volume&gt;&lt;number&gt;18&lt;/number&gt;&lt;dates&gt;&lt;year&gt;2021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anzoor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2B38381" w14:textId="4C5A3E2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563A8537" w14:textId="6F9E7C0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d how BIM and digital technologies could be used to mitigate safety hazards in high-rise building projects</w:t>
            </w:r>
          </w:p>
        </w:tc>
        <w:tc>
          <w:tcPr>
            <w:tcW w:w="3969" w:type="dxa"/>
          </w:tcPr>
          <w:p w14:paraId="3C440526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/VR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18865B13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7F179CF" w14:textId="75609A53" w:rsidR="006D2434" w:rsidRPr="00912BD2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environmental parameters and tracking (creating a complete picture of the whole process)</w:t>
            </w:r>
          </w:p>
        </w:tc>
        <w:tc>
          <w:tcPr>
            <w:tcW w:w="3969" w:type="dxa"/>
          </w:tcPr>
          <w:p w14:paraId="35DAF41C" w14:textId="1BEA5E9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ser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ere motivated to use photogrammetr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ia AR/VR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 high-rise building projects to increase safety</w:t>
            </w:r>
          </w:p>
        </w:tc>
      </w:tr>
      <w:tr w:rsidR="006D2434" w:rsidRPr="00912BD2" w14:paraId="7675E526" w14:textId="77777777" w:rsidTr="0084377D">
        <w:tc>
          <w:tcPr>
            <w:tcW w:w="710" w:type="dxa"/>
            <w:vMerge/>
          </w:tcPr>
          <w:p w14:paraId="206D7639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25D1F55" w14:textId="37EC595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6987C350" w14:textId="6AC3828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Pauliková&lt;/Author&gt;&lt;Year&gt;2021&lt;/Year&gt;&lt;RecNum&gt;1197&lt;/RecNum&gt;&lt;DisplayText&gt;Pauliková et al. (2021)&lt;/DisplayText&gt;&lt;record&gt;&lt;rec-number&gt;1197&lt;/rec-number&gt;&lt;foreign-keys&gt;&lt;key app="EN" db-id="twf9x299mr590uezdpaxt5f4tassszfvxa9e" timestamp="1629062763"&gt;1197&lt;/key&gt;&lt;/foreign-keys&gt;&lt;ref-type name="Journal Article"&gt;17&lt;/ref-type&gt;&lt;contributors&gt;&lt;authors&gt;&lt;author&gt;Pauliková, Alena&lt;/author&gt;&lt;author&gt;Gyurák Babeľová, Zdenka&lt;/author&gt;&lt;author&gt;Ubárová, Monika&lt;/author&gt;&lt;/authors&gt;&lt;/contributors&gt;&lt;titles&gt;&lt;title&gt;Analysis of the Impact of Human–Cobot Collaborative Manufacturing Implementation on the Occupational Health and Safety and the Quality Requiremen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927&lt;/pages&gt;&lt;volume&gt;18&lt;/volume&gt;&lt;number&gt;4&lt;/number&gt;&lt;dates&gt;&lt;year&gt;2021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Pauliková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F838580" w14:textId="318AC34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3118" w:type="dxa"/>
          </w:tcPr>
          <w:p w14:paraId="185CC030" w14:textId="28893A8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sed the SWOT analysis to ascertain the relevant tools for robotization of production processes in relation to occupational safety and health.</w:t>
            </w:r>
          </w:p>
        </w:tc>
        <w:tc>
          <w:tcPr>
            <w:tcW w:w="3969" w:type="dxa"/>
          </w:tcPr>
          <w:p w14:paraId="55071029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Robotics and </w:t>
            </w:r>
            <w:proofErr w:type="spellStart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bots</w:t>
            </w:r>
            <w:proofErr w:type="spellEnd"/>
          </w:p>
          <w:p w14:paraId="0B03DC99" w14:textId="55B86BAE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07DBF0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5FA8A97" w14:textId="2E329C0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</w:t>
            </w:r>
          </w:p>
        </w:tc>
        <w:tc>
          <w:tcPr>
            <w:tcW w:w="3969" w:type="dxa"/>
          </w:tcPr>
          <w:p w14:paraId="77A37F52" w14:textId="1DDD1AC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obotization of the production proces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an reduc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orkers’ exposure to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harmful or hazardou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ments</w:t>
            </w:r>
          </w:p>
        </w:tc>
      </w:tr>
      <w:tr w:rsidR="006D2434" w:rsidRPr="00912BD2" w14:paraId="1FDA7D7C" w14:textId="77777777" w:rsidTr="0084377D">
        <w:tc>
          <w:tcPr>
            <w:tcW w:w="710" w:type="dxa"/>
            <w:vMerge/>
          </w:tcPr>
          <w:p w14:paraId="23E4EAF4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01647C4" w14:textId="4542DB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11CBFBBA" w14:textId="26601DC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Kim&lt;/Author&gt;&lt;Year&gt;2016&lt;/Year&gt;&lt;RecNum&gt;347&lt;/RecNum&gt;&lt;DisplayText&gt;H. Kim et al. (2016)&lt;/DisplayText&gt;&lt;record&gt;&lt;rec-number&gt;347&lt;/rec-number&gt;&lt;foreign-keys&gt;&lt;key app="EN" db-id="twf9x299mr590uezdpaxt5f4tassszfvxa9e" timestamp="1631000035"&gt;347&lt;/key&gt;&lt;/foreign-keys&gt;&lt;ref-type name="Journal Article"&gt;17&lt;/ref-type&gt;&lt;contributors&gt;&lt;authors&gt;&lt;author&gt;Kim, Hyunsoo&lt;/author&gt;&lt;author&gt;Lee, Hyun-Soo&lt;/author&gt;&lt;author&gt;Park, Moonseo&lt;/author&gt;&lt;author&gt;Chung, BooYoung&lt;/author&gt;&lt;author&gt;Hwang, Sungjoo&lt;/author&gt;&lt;/authors&gt;&lt;/contributors&gt;&lt;titles&gt;&lt;title&gt;Automated hazardous area identification using laborers&amp;apos; actual and optimal routes&lt;/title&gt;&lt;secondary-title&gt;Automation in Construction&lt;/secondary-title&gt;&lt;/titles&gt;&lt;periodical&gt;&lt;full-title&gt;Automation in Construction&lt;/full-title&gt;&lt;/periodical&gt;&lt;pages&gt;21-32&lt;/pages&gt;&lt;volume&gt;65&lt;/volume&gt;&lt;dates&gt;&lt;year&gt;2016&lt;/year&gt;&lt;/dates&gt;&lt;isbn&gt;0926-580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Kim et al. (2016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E26D951" w14:textId="633189B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5984DA06" w14:textId="11C5891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veloped a model to automatically detect hazards on the path of workers to enhance safety management at the jobsite</w:t>
            </w:r>
          </w:p>
        </w:tc>
        <w:tc>
          <w:tcPr>
            <w:tcW w:w="3969" w:type="dxa"/>
          </w:tcPr>
          <w:p w14:paraId="7641D46B" w14:textId="77777777" w:rsidR="006D2434" w:rsidRDefault="006D2434" w:rsidP="00485B2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tomatic data collec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</w:t>
            </w:r>
          </w:p>
          <w:p w14:paraId="567F0488" w14:textId="0CF6E8F3" w:rsidR="006D2434" w:rsidRDefault="006D2434" w:rsidP="00485B2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753678C" w14:textId="77777777" w:rsidR="00BB5555" w:rsidRPr="00912BD2" w:rsidRDefault="00BB5555" w:rsidP="00485B2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CA6A6B8" w14:textId="61DDB26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te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69" w:type="dxa"/>
          </w:tcPr>
          <w:p w14:paraId="5056C493" w14:textId="69D307B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model identified hazards automatically and assisted in decreasing the tim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orkers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re exposed to them</w:t>
            </w:r>
          </w:p>
        </w:tc>
      </w:tr>
      <w:tr w:rsidR="006D2434" w:rsidRPr="00912BD2" w14:paraId="356879FB" w14:textId="77777777" w:rsidTr="0084377D">
        <w:tc>
          <w:tcPr>
            <w:tcW w:w="710" w:type="dxa"/>
            <w:vMerge w:val="restart"/>
            <w:textDirection w:val="btLr"/>
            <w:vAlign w:val="center"/>
          </w:tcPr>
          <w:p w14:paraId="1C0CAF81" w14:textId="3A6537F0" w:rsidR="006D2434" w:rsidRPr="00912BD2" w:rsidRDefault="006D2434" w:rsidP="0084377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AI Systems</w:t>
            </w:r>
          </w:p>
          <w:p w14:paraId="2DB596D8" w14:textId="77777777" w:rsidR="006D2434" w:rsidRPr="00912BD2" w:rsidRDefault="006D2434" w:rsidP="0084377D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A68B20A" w14:textId="77777777" w:rsidR="006D2434" w:rsidRPr="00912BD2" w:rsidRDefault="006D2434" w:rsidP="0084377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D82EDBF" w14:textId="239E89B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72E77021" w14:textId="49FEDBE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Jiang&lt;/Author&gt;&lt;Year&gt;2020&lt;/Year&gt;&lt;RecNum&gt;379&lt;/RecNum&gt;&lt;DisplayText&gt;Jiang et al. (2020)&lt;/DisplayText&gt;&lt;record&gt;&lt;rec-number&gt;379&lt;/rec-number&gt;&lt;foreign-keys&gt;&lt;key app="EN" db-id="twf9x299mr590uezdpaxt5f4tassszfvxa9e" timestamp="1633357095"&gt;379&lt;/key&gt;&lt;/foreign-keys&gt;&lt;ref-type name="Journal Article"&gt;17&lt;/ref-type&gt;&lt;contributors&gt;&lt;authors&gt;&lt;author&gt;Jiang, Weiguang&lt;/author&gt;&lt;author&gt;Ding, Lieyun&lt;/author&gt;&lt;author&gt;Zhou, Cheng&lt;/author&gt;&lt;/authors&gt;&lt;/contributors&gt;&lt;titles&gt;&lt;title&gt;Cyber physical system for safety management in smart construction site&lt;/title&gt;&lt;secondary-title&gt;Engineering, Construction and Architectural Management&lt;/secondary-title&gt;&lt;/titles&gt;&lt;periodical&gt;&lt;full-title&gt;Engineering, Construction and Architectural Management&lt;/full-title&gt;&lt;/periodical&gt;&lt;dates&gt;&lt;year&gt;2020&lt;/year&gt;&lt;/dates&gt;&lt;isbn&gt;0969-9988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Jiang et al.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69A1879" w14:textId="1377D68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33C5A796" w14:textId="72BD92E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 smart construction site framework for safety management</w:t>
            </w:r>
          </w:p>
        </w:tc>
        <w:tc>
          <w:tcPr>
            <w:tcW w:w="3969" w:type="dxa"/>
          </w:tcPr>
          <w:p w14:paraId="2FC5A31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Cyber-physical system</w:t>
            </w:r>
          </w:p>
          <w:p w14:paraId="4C0E7DCD" w14:textId="77777777" w:rsidR="006D2434" w:rsidRPr="00912BD2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15DFA70D" w14:textId="62FCF02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supporting risk data synchronizing mapping  </w:t>
            </w:r>
          </w:p>
        </w:tc>
        <w:tc>
          <w:tcPr>
            <w:tcW w:w="3969" w:type="dxa"/>
          </w:tcPr>
          <w:p w14:paraId="40185279" w14:textId="35B44CF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system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s useful at creating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isk data synchronization between the virtual construction and physical construction sites</w:t>
            </w:r>
          </w:p>
        </w:tc>
      </w:tr>
      <w:tr w:rsidR="006D2434" w:rsidRPr="00912BD2" w14:paraId="1C71CF66" w14:textId="77777777" w:rsidTr="0084377D">
        <w:tc>
          <w:tcPr>
            <w:tcW w:w="710" w:type="dxa"/>
            <w:vMerge/>
          </w:tcPr>
          <w:p w14:paraId="041C63D2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02E31F9" w14:textId="34F53BC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174010A0" w14:textId="1034BC1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Matias&lt;/Author&gt;&lt;Year&gt;2020&lt;/Year&gt;&lt;RecNum&gt;1204&lt;/RecNum&gt;&lt;DisplayText&gt;Matias et al. (2020)&lt;/DisplayText&gt;&lt;record&gt;&lt;rec-number&gt;1204&lt;/rec-number&gt;&lt;foreign-keys&gt;&lt;key app="EN" db-id="twf9x299mr590uezdpaxt5f4tassszfvxa9e" timestamp="1638938500"&gt;1204&lt;/key&gt;&lt;/foreign-keys&gt;&lt;ref-type name="Journal Article"&gt;17&lt;/ref-type&gt;&lt;contributors&gt;&lt;authors&gt;&lt;author&gt;Matias, José&lt;/author&gt;&lt;author&gt;Ågotnes, Joachim&lt;/author&gt;&lt;author&gt;Jäschke, Johannes&lt;/author&gt;&lt;/authors&gt;&lt;/contributors&gt;&lt;titles&gt;&lt;title&gt;Health-aware advanced control applied to a gas-lifted oil well network&lt;/title&gt;&lt;secondary-title&gt;IFAC-PapersOnLine&lt;/secondary-title&gt;&lt;/titles&gt;&lt;periodical&gt;&lt;full-title&gt;IFAC-PapersOnLine&lt;/full-title&gt;&lt;/periodical&gt;&lt;pages&gt;301-306&lt;/pages&gt;&lt;volume&gt;53&lt;/volume&gt;&lt;number&gt;3&lt;/number&gt;&lt;dates&gt;&lt;year&gt;2020&lt;/year&gt;&lt;/dates&gt;&lt;isbn&gt;2405-8963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atias et al. (2020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4CF2A1C9" w14:textId="7234FBC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il and gas</w:t>
            </w:r>
          </w:p>
        </w:tc>
        <w:tc>
          <w:tcPr>
            <w:tcW w:w="3118" w:type="dxa"/>
          </w:tcPr>
          <w:p w14:paraId="0FCA8493" w14:textId="3631584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s a model predictive control approach for process monitoring and predictive maintenance paradigm</w:t>
            </w:r>
          </w:p>
        </w:tc>
        <w:tc>
          <w:tcPr>
            <w:tcW w:w="3969" w:type="dxa"/>
          </w:tcPr>
          <w:p w14:paraId="6DC9B9F3" w14:textId="77777777" w:rsidR="006D2434" w:rsidRPr="00912BD2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System: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s lift oil well network (via a soft sensor)</w:t>
            </w:r>
          </w:p>
          <w:p w14:paraId="6EEF9B22" w14:textId="77777777" w:rsidR="006D2434" w:rsidRPr="00912BD2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020654A0" w14:textId="791F4AEE" w:rsidR="006D2434" w:rsidRPr="00912BD2" w:rsidRDefault="006D2434" w:rsidP="00485B2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Function: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r monitoring and control</w:t>
            </w:r>
          </w:p>
        </w:tc>
        <w:tc>
          <w:tcPr>
            <w:tcW w:w="3969" w:type="dxa"/>
          </w:tcPr>
          <w:p w14:paraId="47E92277" w14:textId="1AD38F1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duction increased while making sure that the critical levels of erosion are not exceeded (safe operations)</w:t>
            </w:r>
          </w:p>
        </w:tc>
      </w:tr>
      <w:tr w:rsidR="006D2434" w:rsidRPr="00912BD2" w14:paraId="0218548C" w14:textId="77777777" w:rsidTr="0084377D">
        <w:tc>
          <w:tcPr>
            <w:tcW w:w="710" w:type="dxa"/>
            <w:vMerge/>
          </w:tcPr>
          <w:p w14:paraId="552E3BA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9B3F120" w14:textId="0E3ED8A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373648F2" w14:textId="1EDDE46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Zhang&lt;/Author&gt;&lt;Year&gt;2021&lt;/Year&gt;&lt;RecNum&gt;383&lt;/RecNum&gt;&lt;DisplayText&gt;Zhang (2021)&lt;/DisplayText&gt;&lt;record&gt;&lt;rec-number&gt;383&lt;/rec-number&gt;&lt;foreign-keys&gt;&lt;key app="EN" db-id="twf9x299mr590uezdpaxt5f4tassszfvxa9e" timestamp="1633448225"&gt;383&lt;/key&gt;&lt;/foreign-keys&gt;&lt;ref-type name="Conference Proceedings"&gt;10&lt;/ref-type&gt;&lt;contributors&gt;&lt;authors&gt;&lt;author&gt;Zhang, Qiang&lt;/author&gt;&lt;/authors&gt;&lt;/contributors&gt;&lt;titles&gt;&lt;title&gt;Research and Development of a Digital Safety Monitoring Device for Attached Lifting Scaffolding&lt;/title&gt;&lt;secondary-title&gt;E3S Web of Conferences&lt;/secondary-title&gt;&lt;/titles&gt;&lt;pages&gt;01045&lt;/pages&gt;&lt;volume&gt;261&lt;/volume&gt;&lt;dates&gt;&lt;year&gt;2021&lt;/year&gt;&lt;/dates&gt;&lt;publisher&gt;EDP Sciences&lt;/publisher&gt;&lt;isbn&gt;2267-1242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Zhang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4986EDE" w14:textId="380E468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38992A1B" w14:textId="34F45E2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veloped a digital safety monitoring device for lifting scaffold and safety monitoring control device.</w:t>
            </w:r>
          </w:p>
        </w:tc>
        <w:tc>
          <w:tcPr>
            <w:tcW w:w="3969" w:type="dxa"/>
          </w:tcPr>
          <w:p w14:paraId="5ECE1715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Digital lifting scaffold safety monitoring device </w:t>
            </w:r>
          </w:p>
          <w:p w14:paraId="235879DD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42D45A" w14:textId="1447E915" w:rsidR="006D2434" w:rsidRPr="00912BD2" w:rsidRDefault="006D2434" w:rsidP="009417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(monitoring and controlling, provides a risk pre-warning caused by load)</w:t>
            </w:r>
          </w:p>
        </w:tc>
        <w:tc>
          <w:tcPr>
            <w:tcW w:w="3969" w:type="dxa"/>
          </w:tcPr>
          <w:p w14:paraId="5BD96ED7" w14:textId="246404E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e mode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ffere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imple structure, convenient oper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and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 strong guarantee for the construction safety of the attached lifting scaffo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</w:tr>
      <w:tr w:rsidR="006D2434" w:rsidRPr="00912BD2" w14:paraId="5BB0D852" w14:textId="77777777" w:rsidTr="0084377D">
        <w:tc>
          <w:tcPr>
            <w:tcW w:w="710" w:type="dxa"/>
            <w:vMerge/>
          </w:tcPr>
          <w:p w14:paraId="7A7035A1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DC6593A" w14:textId="2E37F76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7D59DAA9" w14:textId="52C2A80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Niu&lt;/Author&gt;&lt;Year&gt;2019&lt;/Year&gt;&lt;RecNum&gt;388&lt;/RecNum&gt;&lt;DisplayText&gt;Niu et al. (2019)&lt;/DisplayText&gt;&lt;record&gt;&lt;rec-number&gt;388&lt;/rec-number&gt;&lt;foreign-keys&gt;&lt;key app="EN" db-id="twf9x299mr590uezdpaxt5f4tassszfvxa9e" timestamp="1633778753"&gt;388&lt;/key&gt;&lt;/foreign-keys&gt;&lt;ref-type name="Journal Article"&gt;17&lt;/ref-type&gt;&lt;contributors&gt;&lt;authors&gt;&lt;author&gt;Niu, Yuhan&lt;/author&gt;&lt;author&gt;Lu, Weisheng&lt;/author&gt;&lt;author&gt;Xue, Fan&lt;/author&gt;&lt;author&gt;Liu, Diandian&lt;/author&gt;&lt;author&gt;Chen, Ke&lt;/author&gt;&lt;author&gt;Fang, Dongping&lt;/author&gt;&lt;author&gt;Anumba, Chimay&lt;/author&gt;&lt;/authors&gt;&lt;/contributors&gt;&lt;titles&gt;&lt;title&gt;Towards the “third wave”: An SCO-enabled occupational health and safety management system for construction&lt;/title&gt;&lt;secondary-title&gt;Safety science&lt;/secondary-title&gt;&lt;/titles&gt;&lt;periodical&gt;&lt;full-title&gt;Safety science&lt;/full-title&gt;&lt;/periodical&gt;&lt;pages&gt;213-223&lt;/pages&gt;&lt;volume&gt;111&lt;/volume&gt;&lt;dates&gt;&lt;year&gt;2019&lt;/year&gt;&lt;/dates&gt;&lt;isbn&gt;0925-753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Niu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1CA1236" w14:textId="13DFB6F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7B26885E" w14:textId="5DB076D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veloped a smart construction object occupational health and safety system to enhance safety performance</w:t>
            </w:r>
          </w:p>
        </w:tc>
        <w:tc>
          <w:tcPr>
            <w:tcW w:w="3969" w:type="dxa"/>
          </w:tcPr>
          <w:p w14:paraId="012762AC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Artificial intelligence</w:t>
            </w:r>
          </w:p>
          <w:p w14:paraId="5F01231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972D6F7" w14:textId="49AC3BEB" w:rsidR="006D2434" w:rsidRPr="00912BD2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and tracking of environmental parameters and taking action to avoid hazards</w:t>
            </w:r>
          </w:p>
        </w:tc>
        <w:tc>
          <w:tcPr>
            <w:tcW w:w="3969" w:type="dxa"/>
          </w:tcPr>
          <w:p w14:paraId="65AD7A26" w14:textId="207BE49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e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system identif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ied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dangerous situations and respond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ed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to them autonomously</w:t>
            </w:r>
          </w:p>
        </w:tc>
      </w:tr>
      <w:tr w:rsidR="006D2434" w:rsidRPr="00912BD2" w14:paraId="5AA5B793" w14:textId="77777777" w:rsidTr="0084377D">
        <w:tc>
          <w:tcPr>
            <w:tcW w:w="710" w:type="dxa"/>
            <w:vMerge/>
          </w:tcPr>
          <w:p w14:paraId="2A67A2E6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4E1149D" w14:textId="581D37B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29E0BAAE" w14:textId="5DF879F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Savon&lt;/Author&gt;&lt;Year&gt;2019&lt;/Year&gt;&lt;RecNum&gt;336&lt;/RecNum&gt;&lt;DisplayText&gt;Savon, Aleksakhin, Skryabin, and Goodilin (2019)&lt;/DisplayText&gt;&lt;record&gt;&lt;rec-number&gt;336&lt;/rec-number&gt;&lt;foreign-keys&gt;&lt;key app="EN" db-id="twf9x299mr590uezdpaxt5f4tassszfvxa9e" timestamp="1630346750"&gt;336&lt;/key&gt;&lt;/foreign-keys&gt;&lt;ref-type name="Journal Article"&gt;17&lt;/ref-type&gt;&lt;contributors&gt;&lt;authors&gt;&lt;author&gt;Savon, D Yu&lt;/author&gt;&lt;author&gt;Aleksakhin, AV&lt;/author&gt;&lt;author&gt;Skryabin, OO&lt;/author&gt;&lt;author&gt;Goodilin, AA&lt;/author&gt;&lt;/authors&gt;&lt;/contributors&gt;&lt;titles&gt;&lt;title&gt;Occupational health and safety digitalization in the coal industry&lt;/title&gt;&lt;secondary-title&gt;Eurasian mining&lt;/secondary-title&gt;&lt;/titles&gt;&lt;periodical&gt;&lt;full-title&gt;Eurasian mining&lt;/full-title&gt;&lt;/periodical&gt;&lt;pages&gt;70-72&lt;/pages&gt;&lt;number&gt;2&lt;/number&gt;&lt;dates&gt;&lt;year&gt;2019&lt;/year&gt;&lt;/dates&gt;&lt;isbn&gt;2072-0823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Savon, Aleksakhin, Skryabin, and Goodilin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AC101C5" w14:textId="3FC517F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ning </w:t>
            </w:r>
          </w:p>
        </w:tc>
        <w:tc>
          <w:tcPr>
            <w:tcW w:w="3118" w:type="dxa"/>
          </w:tcPr>
          <w:p w14:paraId="2D66716A" w14:textId="232C23A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scussed digitization as a solution to occupational health and safety related issues in the coal industry</w:t>
            </w:r>
          </w:p>
        </w:tc>
        <w:tc>
          <w:tcPr>
            <w:tcW w:w="3969" w:type="dxa"/>
          </w:tcPr>
          <w:p w14:paraId="6AC603AF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United Automated Control Center information and analysis system</w:t>
            </w:r>
          </w:p>
          <w:p w14:paraId="49884D7B" w14:textId="218E062F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08FEFFF" w14:textId="77777777" w:rsidR="00BB5555" w:rsidRPr="00912BD2" w:rsidRDefault="00BB5555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7E72627" w14:textId="34C26AF5" w:rsidR="006D2434" w:rsidRPr="00912BD2" w:rsidRDefault="006D2434" w:rsidP="009417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BB5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port and control</w:t>
            </w:r>
          </w:p>
        </w:tc>
        <w:tc>
          <w:tcPr>
            <w:tcW w:w="3969" w:type="dxa"/>
          </w:tcPr>
          <w:p w14:paraId="59AF8F11" w14:textId="0A1FE87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The digitization has reduced the lost time injury frequency and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increased the 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>safety performance</w:t>
            </w:r>
          </w:p>
        </w:tc>
      </w:tr>
      <w:tr w:rsidR="006D2434" w:rsidRPr="00912BD2" w14:paraId="20074387" w14:textId="77777777" w:rsidTr="0084377D">
        <w:tc>
          <w:tcPr>
            <w:tcW w:w="710" w:type="dxa"/>
            <w:vMerge/>
          </w:tcPr>
          <w:p w14:paraId="228056EC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0937161" w14:textId="2653DA32" w:rsidR="006D2434" w:rsidRPr="00912BD2" w:rsidRDefault="007672D9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</w:t>
            </w:r>
          </w:p>
        </w:tc>
        <w:tc>
          <w:tcPr>
            <w:tcW w:w="1276" w:type="dxa"/>
          </w:tcPr>
          <w:p w14:paraId="23716152" w14:textId="49EF3E4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Xie&lt;/Author&gt;&lt;Year&gt;2021&lt;/Year&gt;&lt;RecNum&gt;389&lt;/RecNum&gt;&lt;DisplayText&gt;Xie et al. (2021)&lt;/DisplayText&gt;&lt;record&gt;&lt;rec-number&gt;389&lt;/rec-number&gt;&lt;foreign-keys&gt;&lt;key app="EN" db-id="twf9x299mr590uezdpaxt5f4tassszfvxa9e" timestamp="1633814280"&gt;389&lt;/key&gt;&lt;/foreign-keys&gt;&lt;ref-type name="Journal Article"&gt;17&lt;/ref-type&gt;&lt;contributors&gt;&lt;authors&gt;&lt;author&gt;Xie, Xionghui&lt;/author&gt;&lt;author&gt;Lin, Rongping&lt;/author&gt;&lt;author&gt;Yu, Bo&lt;/author&gt;&lt;author&gt;Wen, Wenfu&lt;/author&gt;&lt;author&gt;Gu, Fahui&lt;/author&gt;&lt;author&gt;Sivaparthipan, CB&lt;/author&gt;&lt;author&gt;Vadivel, Thanjai&lt;/author&gt;&lt;/authors&gt;&lt;/contributors&gt;&lt;titles&gt;&lt;title&gt;Internet of Things assisted radio frequency identification based mine safety management platform&lt;/title&gt;&lt;secondary-title&gt;Computational Intelligence&lt;/secondary-title&gt;&lt;/titles&gt;&lt;periodical&gt;&lt;full-title&gt;Computational Intelligence&lt;/full-title&gt;&lt;/periodical&gt;&lt;pages&gt;1322-1337&lt;/pages&gt;&lt;volume&gt;37&lt;/volume&gt;&lt;number&gt;3&lt;/number&gt;&lt;dates&gt;&lt;year&gt;2021&lt;/year&gt;&lt;/dates&gt;&lt;isbn&gt;0824-793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Xie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D1EEA49" w14:textId="5106AEB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ning</w:t>
            </w:r>
          </w:p>
        </w:tc>
        <w:tc>
          <w:tcPr>
            <w:tcW w:w="3118" w:type="dxa"/>
          </w:tcPr>
          <w:p w14:paraId="4FAF3A6A" w14:textId="5EA0140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apted the heuristic mathematical model based on IoT and RFID real-time monitoring system for production and mine safety and analysis</w:t>
            </w:r>
          </w:p>
        </w:tc>
        <w:tc>
          <w:tcPr>
            <w:tcW w:w="3969" w:type="dxa"/>
          </w:tcPr>
          <w:p w14:paraId="68C7E05A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RFID, sensor, intelligent and security technologies</w:t>
            </w:r>
          </w:p>
          <w:p w14:paraId="56F6DC4C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6C31F56" w14:textId="576E364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</w:t>
            </w:r>
          </w:p>
        </w:tc>
        <w:tc>
          <w:tcPr>
            <w:tcW w:w="3969" w:type="dxa"/>
          </w:tcPr>
          <w:p w14:paraId="0695EB1B" w14:textId="24C2BA79" w:rsidR="006D2434" w:rsidRPr="00912BD2" w:rsidRDefault="006D2434" w:rsidP="0084377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e system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allowed for real-time tracking, detecting suspicious incidents, and verification of the position of a miner within the harsh underground mining environment</w:t>
            </w:r>
          </w:p>
        </w:tc>
      </w:tr>
      <w:tr w:rsidR="006D2434" w:rsidRPr="00912BD2" w14:paraId="198DC58D" w14:textId="77777777" w:rsidTr="0084377D">
        <w:tc>
          <w:tcPr>
            <w:tcW w:w="710" w:type="dxa"/>
            <w:vMerge/>
          </w:tcPr>
          <w:p w14:paraId="51B646A4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8C0EF0C" w14:textId="1C9F266F" w:rsidR="006D2434" w:rsidRPr="00912BD2" w:rsidRDefault="007672D9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</w:tcPr>
          <w:p w14:paraId="7C9F87A8" w14:textId="1ADDDEF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Aijazi&lt;/Author&gt;&lt;Year&gt;2017&lt;/Year&gt;&lt;RecNum&gt;385&lt;/RecNum&gt;&lt;DisplayText&gt;Aijazi et al. (2017)&lt;/DisplayText&gt;&lt;record&gt;&lt;rec-number&gt;385&lt;/rec-number&gt;&lt;foreign-keys&gt;&lt;key app="EN" db-id="twf9x299mr590uezdpaxt5f4tassszfvxa9e" timestamp="1633537411"&gt;385&lt;/key&gt;&lt;/foreign-keys&gt;&lt;ref-type name="Conference Proceedings"&gt;10&lt;/ref-type&gt;&lt;contributors&gt;&lt;authors&gt;&lt;author&gt;Aijazi, Ahmad K&lt;/author&gt;&lt;author&gt;Checchin, Paul&lt;/author&gt;&lt;author&gt;Trassoudaine, Laurent&lt;/author&gt;&lt;/authors&gt;&lt;/contributors&gt;&lt;titles&gt;&lt;title&gt;Multi sensorial data fusion for efficient detection and tracking of road obstacles for inter-distance and anti-colision safety management&lt;/title&gt;&lt;secondary-title&gt;2017 3rd International Conference on Control, Automation and Robotics (ICCAR)&lt;/secondary-title&gt;&lt;/titles&gt;&lt;pages&gt;617-621&lt;/pages&gt;&lt;dates&gt;&lt;year&gt;2017&lt;/year&gt;&lt;/dates&gt;&lt;publisher&gt;IEEE&lt;/publisher&gt;&lt;isbn&gt;150906088X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ijazi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3D653BD" w14:textId="679DA6F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ghway/ Transportation</w:t>
            </w:r>
          </w:p>
        </w:tc>
        <w:tc>
          <w:tcPr>
            <w:tcW w:w="3118" w:type="dxa"/>
          </w:tcPr>
          <w:p w14:paraId="0F24323E" w14:textId="54AC0FA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n automatic obstacle detection and tracking system for anti-collision management</w:t>
            </w:r>
          </w:p>
        </w:tc>
        <w:tc>
          <w:tcPr>
            <w:tcW w:w="3969" w:type="dxa"/>
          </w:tcPr>
          <w:p w14:paraId="243CEA51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3D LiDAR and 2D image data</w:t>
            </w:r>
          </w:p>
          <w:p w14:paraId="4FF5DE9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DB28E96" w14:textId="28D6D3A6" w:rsidR="006D2434" w:rsidRPr="00B905DE" w:rsidRDefault="006D2434" w:rsidP="00B905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</w:t>
            </w:r>
          </w:p>
        </w:tc>
        <w:tc>
          <w:tcPr>
            <w:tcW w:w="3969" w:type="dxa"/>
          </w:tcPr>
          <w:p w14:paraId="46151E1B" w14:textId="0C7BBF87" w:rsidR="006D2434" w:rsidRPr="00912BD2" w:rsidRDefault="006D2434" w:rsidP="0084377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e system prevented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struck by machine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 as well as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detecting and avoiding collis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06D2434" w:rsidRPr="00912BD2" w14:paraId="59FF6E36" w14:textId="77777777" w:rsidTr="0084377D">
        <w:tc>
          <w:tcPr>
            <w:tcW w:w="710" w:type="dxa"/>
            <w:vMerge/>
          </w:tcPr>
          <w:p w14:paraId="6EE078BA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48474DA" w14:textId="21E17C3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58839DA5" w14:textId="0231AE8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Sabeti&lt;/Author&gt;&lt;Year&gt;2021&lt;/Year&gt;&lt;RecNum&gt;390&lt;/RecNum&gt;&lt;DisplayText&gt;Sabeti et al. (2021)&lt;/DisplayText&gt;&lt;record&gt;&lt;rec-number&gt;390&lt;/rec-number&gt;&lt;foreign-keys&gt;&lt;key app="EN" db-id="twf9x299mr590uezdpaxt5f4tassszfvxa9e" timestamp="1645188205"&gt;390&lt;/key&gt;&lt;/foreign-keys&gt;&lt;ref-type name="Journal Article"&gt;17&lt;/ref-type&gt;&lt;contributors&gt;&lt;authors&gt;&lt;author&gt;Sabeti, Sepehr&lt;/author&gt;&lt;author&gt;Shoghli, Omidreza&lt;/author&gt;&lt;author&gt;Baharani, Mohammadreza&lt;/author&gt;&lt;author&gt;Tabkhi, Hamed&lt;/author&gt;&lt;/authors&gt;&lt;/contributors&gt;&lt;titles&gt;&lt;title&gt;Toward AI-enabled augmented reality to enhance the safety of highway work zones: Feasibility, requirements, and challenges&lt;/title&gt;&lt;secondary-title&gt;Advanced Engineering Informatics&lt;/secondary-title&gt;&lt;/titles&gt;&lt;periodical&gt;&lt;full-title&gt;Advanced Engineering Informatics&lt;/full-title&gt;&lt;/periodical&gt;&lt;pages&gt;101429&lt;/pages&gt;&lt;volume&gt;50&lt;/volume&gt;&lt;dates&gt;&lt;year&gt;2021&lt;/year&gt;&lt;/dates&gt;&lt;isbn&gt;1474-0346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Sabeti et al. (2021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49E75AD8" w14:textId="7B33A14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ghway/ Transportation</w:t>
            </w:r>
          </w:p>
        </w:tc>
        <w:tc>
          <w:tcPr>
            <w:tcW w:w="3118" w:type="dxa"/>
          </w:tcPr>
          <w:p w14:paraId="4C43A399" w14:textId="4FD11CF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sents an integrative design framework of AI and AR to enhance the safety of highway workers </w:t>
            </w:r>
          </w:p>
        </w:tc>
        <w:tc>
          <w:tcPr>
            <w:tcW w:w="3969" w:type="dxa"/>
          </w:tcPr>
          <w:p w14:paraId="24515DB7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System: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al-time</w:t>
            </w: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 and AR interface design &amp; real-time wireless communication</w:t>
            </w:r>
          </w:p>
          <w:p w14:paraId="6085067A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AF40DF5" w14:textId="6A565DB8" w:rsidR="006D2434" w:rsidRPr="00912BD2" w:rsidRDefault="006D2434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</w:t>
            </w:r>
          </w:p>
        </w:tc>
        <w:tc>
          <w:tcPr>
            <w:tcW w:w="3969" w:type="dxa"/>
          </w:tcPr>
          <w:p w14:paraId="2FC8548F" w14:textId="2027A047" w:rsidR="006D2434" w:rsidRPr="00912BD2" w:rsidRDefault="006D2434" w:rsidP="0084377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AI model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helped at</w:t>
            </w:r>
            <w:r w:rsidRPr="00912BD2">
              <w:rPr>
                <w:color w:val="000000" w:themeColor="text1"/>
                <w:sz w:val="18"/>
                <w:szCs w:val="18"/>
                <w:lang w:val="en-US"/>
              </w:rPr>
              <w:t xml:space="preserve"> detecting vehicles from distance with 24.83 Frame per seconds</w:t>
            </w:r>
          </w:p>
        </w:tc>
      </w:tr>
      <w:tr w:rsidR="006D2434" w:rsidRPr="00912BD2" w14:paraId="0614CAC7" w14:textId="77777777" w:rsidTr="0084377D">
        <w:tc>
          <w:tcPr>
            <w:tcW w:w="710" w:type="dxa"/>
            <w:vMerge/>
          </w:tcPr>
          <w:p w14:paraId="3734005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0FD9A3D" w14:textId="404AFE4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7C12FC6F" w14:textId="065B083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Zimbelman&lt;/Author&gt;&lt;Year&gt;2017&lt;/Year&gt;&lt;RecNum&gt;1193&lt;/RecNum&gt;&lt;DisplayText&gt;Zimbelman et al. (2017)&lt;/DisplayText&gt;&lt;record&gt;&lt;rec-number&gt;1193&lt;/rec-number&gt;&lt;foreign-keys&gt;&lt;key app="EN" db-id="twf9x299mr590uezdpaxt5f4tassszfvxa9e" timestamp="1629009812"&gt;1193&lt;/key&gt;&lt;/foreign-keys&gt;&lt;ref-type name="Journal Article"&gt;17&lt;/ref-type&gt;&lt;contributors&gt;&lt;authors&gt;&lt;author&gt;Zimbelman, Eloise G&lt;/author&gt;&lt;author&gt;Keefe, Robert F&lt;/author&gt;&lt;author&gt;Strand, Eva K&lt;/author&gt;&lt;author&gt;Kolden, Crystal A&lt;/author&gt;&lt;author&gt;Wempe, Ann M&lt;/author&gt;&lt;/authors&gt;&lt;/contributors&gt;&lt;titles&gt;&lt;title&gt;Hazards in motion: Development of mobile geofences for use in logging safety&lt;/title&gt;&lt;secondary-title&gt;Sensors&lt;/secondary-title&gt;&lt;/titles&gt;&lt;periodical&gt;&lt;full-title&gt;Sensors&lt;/full-title&gt;&lt;/periodical&gt;&lt;pages&gt;822&lt;/pages&gt;&lt;volume&gt;17&lt;/volume&gt;&lt;number&gt;4&lt;/number&gt;&lt;dates&gt;&lt;year&gt;2017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Zimbelman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2DBF29E9" w14:textId="30E53F9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0" w:name="OLE_LINK1"/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gging</w:t>
            </w:r>
            <w:bookmarkEnd w:id="0"/>
          </w:p>
        </w:tc>
        <w:tc>
          <w:tcPr>
            <w:tcW w:w="3118" w:type="dxa"/>
          </w:tcPr>
          <w:p w14:paraId="7F6B2C33" w14:textId="06C704C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valuated the factors affecting mobile geofence accuracy to determine the viability of virtual safety zones for improving situational awareness</w:t>
            </w:r>
          </w:p>
        </w:tc>
        <w:tc>
          <w:tcPr>
            <w:tcW w:w="3969" w:type="dxa"/>
          </w:tcPr>
          <w:p w14:paraId="7884A283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lobal navigation satellite system technology paired with radio frequency transmission (GNSS-RF) (used to reduce fatal and non-fatal accidents in logging operations.</w:t>
            </w:r>
          </w:p>
          <w:p w14:paraId="135B749A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A8C5D2" w14:textId="5CE06D88" w:rsidR="006D2434" w:rsidRPr="00912BD2" w:rsidRDefault="006D2434" w:rsidP="00B905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acking (monitor location parameters of workers and prevent unauthorized access to worksite)</w:t>
            </w:r>
          </w:p>
        </w:tc>
        <w:tc>
          <w:tcPr>
            <w:tcW w:w="3969" w:type="dxa"/>
          </w:tcPr>
          <w:p w14:paraId="23B9F15E" w14:textId="6DA694FD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system monitore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ocation parameters of workers and prevent unauthorized access to worksite</w:t>
            </w:r>
          </w:p>
        </w:tc>
      </w:tr>
      <w:tr w:rsidR="006D2434" w:rsidRPr="00912BD2" w14:paraId="7327FA82" w14:textId="77777777" w:rsidTr="0084377D">
        <w:tc>
          <w:tcPr>
            <w:tcW w:w="710" w:type="dxa"/>
          </w:tcPr>
          <w:p w14:paraId="66B3D63C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C2EA081" w14:textId="7875943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43D02D22" w14:textId="6958E19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Jo&lt;/Author&gt;&lt;Year&gt;2017&lt;/Year&gt;&lt;RecNum&gt;338&lt;/RecNum&gt;&lt;DisplayText&gt;Jo et al. (2017)&lt;/DisplayText&gt;&lt;record&gt;&lt;rec-number&gt;338&lt;/rec-number&gt;&lt;foreign-keys&gt;&lt;key app="EN" db-id="twf9x299mr590uezdpaxt5f4tassszfvxa9e" timestamp="1630412182"&gt;338&lt;/key&gt;&lt;/foreign-keys&gt;&lt;ref-type name="Journal Article"&gt;17&lt;/ref-type&gt;&lt;contributors&gt;&lt;authors&gt;&lt;author&gt;Jo, Byung-Wan&lt;/author&gt;&lt;author&gt;Lee, Yun-Sung&lt;/author&gt;&lt;author&gt;Kim, Jung-Hoon&lt;/author&gt;&lt;author&gt;Kim, Do-Keun&lt;/author&gt;&lt;author&gt;Choi, Pyung-Ho&lt;/author&gt;&lt;/authors&gt;&lt;/contributors&gt;&lt;titles&gt;&lt;title&gt;Proximity warning and excavator control system for prevention of collision accidents&lt;/title&gt;&lt;secondary-title&gt;Sustainability&lt;/secondary-title&gt;&lt;/titles&gt;&lt;periodical&gt;&lt;full-title&gt;Sustainability&lt;/full-title&gt;&lt;/periodical&gt;&lt;pages&gt;1488&lt;/pages&gt;&lt;volume&gt;9&lt;/volume&gt;&lt;number&gt;8&lt;/number&gt;&lt;dates&gt;&lt;year&gt;2017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Jo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36132A0A" w14:textId="763386F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24605B01" w14:textId="2769F364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valuated the applicability of a proposed proximity warning system to address issues of collision and enhance safety</w:t>
            </w:r>
          </w:p>
        </w:tc>
        <w:tc>
          <w:tcPr>
            <w:tcW w:w="3969" w:type="dxa"/>
          </w:tcPr>
          <w:p w14:paraId="26AB0AD0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Proximity Warning and Excavator Control System (with radio frequency identification sensor RFID)</w:t>
            </w:r>
          </w:p>
          <w:p w14:paraId="0ACA8BFB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8FED30" w14:textId="1768DB6D" w:rsidR="006D2434" w:rsidRPr="00912BD2" w:rsidRDefault="006D2434" w:rsidP="000139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Tracking </w:t>
            </w:r>
          </w:p>
        </w:tc>
        <w:tc>
          <w:tcPr>
            <w:tcW w:w="3969" w:type="dxa"/>
          </w:tcPr>
          <w:p w14:paraId="6F8B0A46" w14:textId="75B54E6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ystem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s found useful at detecting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pproaching work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her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he excavator instantly shuts down to avoid collision</w:t>
            </w:r>
          </w:p>
        </w:tc>
      </w:tr>
      <w:tr w:rsidR="006D2434" w:rsidRPr="00912BD2" w14:paraId="150FE5F2" w14:textId="77777777" w:rsidTr="0084377D">
        <w:tc>
          <w:tcPr>
            <w:tcW w:w="710" w:type="dxa"/>
            <w:vMerge w:val="restart"/>
            <w:textDirection w:val="btLr"/>
            <w:vAlign w:val="center"/>
          </w:tcPr>
          <w:p w14:paraId="5FC24E7A" w14:textId="16BE4D5B" w:rsidR="006D2434" w:rsidRPr="00912BD2" w:rsidRDefault="006D2434" w:rsidP="0084377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vigation-based Systems</w:t>
            </w:r>
          </w:p>
        </w:tc>
        <w:tc>
          <w:tcPr>
            <w:tcW w:w="567" w:type="dxa"/>
          </w:tcPr>
          <w:p w14:paraId="3C4984E6" w14:textId="7ECD0B5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6B7C3894" w14:textId="1695E1E5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Kim&lt;/Author&gt;&lt;Year&gt;2017&lt;/Year&gt;&lt;RecNum&gt;349&lt;/RecNum&gt;&lt;DisplayText&gt;K. Kim et al. (2017)&lt;/DisplayText&gt;&lt;record&gt;&lt;rec-number&gt;349&lt;/rec-number&gt;&lt;foreign-keys&gt;&lt;key app="EN" db-id="twf9x299mr590uezdpaxt5f4tassszfvxa9e" timestamp="1631003355"&gt;349&lt;/key&gt;&lt;/foreign-keys&gt;&lt;ref-type name="Journal Article"&gt;17&lt;/ref-type&gt;&lt;contributors&gt;&lt;authors&gt;&lt;author&gt;Kim, Kinam&lt;/author&gt;&lt;author&gt;Kim, Hongjo&lt;/author&gt;&lt;author&gt;Kim, Hyoungkwan&lt;/author&gt;&lt;/authors&gt;&lt;/contributors&gt;&lt;titles&gt;&lt;title&gt;Image-based construction hazard avoidance system using augmented reality in wearable device&lt;/title&gt;&lt;secondary-title&gt;Automation in construction&lt;/secondary-title&gt;&lt;/titles&gt;&lt;periodical&gt;&lt;full-title&gt;Automation in Construction&lt;/full-title&gt;&lt;/periodical&gt;&lt;pages&gt;390-403&lt;/pages&gt;&lt;volume&gt;83&lt;/volume&gt;&lt;dates&gt;&lt;year&gt;2017&lt;/year&gt;&lt;/dates&gt;&lt;isbn&gt;0926-580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Kim et al. (2017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7F407DA8" w14:textId="36899B3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3118" w:type="dxa"/>
          </w:tcPr>
          <w:p w14:paraId="17937B7B" w14:textId="17F4887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 vision-based hazard avoidance system to proactively inform workers of potentially dangerous situations</w:t>
            </w:r>
          </w:p>
        </w:tc>
        <w:tc>
          <w:tcPr>
            <w:tcW w:w="3969" w:type="dxa"/>
          </w:tcPr>
          <w:p w14:paraId="60A4BD4B" w14:textId="77777777" w:rsidR="006D2434" w:rsidRDefault="006D2434" w:rsidP="00A738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Vision-based monitoring module, image capture device that uses fuzzy-based reasoning</w:t>
            </w:r>
          </w:p>
          <w:p w14:paraId="2AFED31E" w14:textId="77777777" w:rsidR="006D2434" w:rsidRPr="00912BD2" w:rsidRDefault="006D2434" w:rsidP="00A738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8AB26F3" w14:textId="371933AE" w:rsidR="006D2434" w:rsidRPr="00912BD2" w:rsidRDefault="006D2434" w:rsidP="00B905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monitoring location parameters of workers)</w:t>
            </w:r>
          </w:p>
        </w:tc>
        <w:tc>
          <w:tcPr>
            <w:tcW w:w="3969" w:type="dxa"/>
          </w:tcPr>
          <w:p w14:paraId="1901FEB6" w14:textId="5311BF8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uld potentially mitigate hazards and improve safety at the workplace</w:t>
            </w:r>
          </w:p>
        </w:tc>
      </w:tr>
      <w:tr w:rsidR="006D2434" w:rsidRPr="00912BD2" w14:paraId="416E8FCC" w14:textId="77777777" w:rsidTr="0084377D">
        <w:tc>
          <w:tcPr>
            <w:tcW w:w="710" w:type="dxa"/>
            <w:vMerge/>
          </w:tcPr>
          <w:p w14:paraId="1DF52552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0A57B4D" w14:textId="24314BE2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477821DF" w14:textId="08AA4BA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Newman&lt;/Author&gt;&lt;Year&gt;2018&lt;/Year&gt;&lt;RecNum&gt;1196&lt;/RecNum&gt;&lt;DisplayText&gt;Newman et al. (2018)&lt;/DisplayText&gt;&lt;record&gt;&lt;rec-number&gt;1196&lt;/rec-number&gt;&lt;foreign-keys&gt;&lt;key app="EN" db-id="twf9x299mr590uezdpaxt5f4tassszfvxa9e" timestamp="1629062556"&gt;1196&lt;/key&gt;&lt;/foreign-keys&gt;&lt;ref-type name="Journal Article"&gt;17&lt;/ref-type&gt;&lt;contributors&gt;&lt;authors&gt;&lt;author&gt;Newman, Soren M&lt;/author&gt;&lt;author&gt;Keefe, Robert F&lt;/author&gt;&lt;author&gt;Brooks, Randall H&lt;/author&gt;&lt;author&gt;Ahonen, Emily Q&lt;/author&gt;&lt;author&gt;Wempe, Ann M&lt;/author&gt;&lt;/authors&gt;&lt;/contributors&gt;&lt;titles&gt;&lt;title&gt;Human factors affecting logging injury incidents in Idaho and the potential for real-time location-sharing technology to improve safety&lt;/title&gt;&lt;secondary-title&gt;Safety&lt;/secondary-title&gt;&lt;/titles&gt;&lt;periodical&gt;&lt;full-title&gt;Safety&lt;/full-title&gt;&lt;/periodical&gt;&lt;pages&gt;43&lt;/pages&gt;&lt;volume&gt;4&lt;/volume&gt;&lt;number&gt;4&lt;/number&gt;&lt;dates&gt;&lt;year&gt;2018&lt;/year&gt;&lt;/dates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Newman et al. (2018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8545295" w14:textId="3A16102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ogging </w:t>
            </w:r>
          </w:p>
        </w:tc>
        <w:tc>
          <w:tcPr>
            <w:tcW w:w="3118" w:type="dxa"/>
          </w:tcPr>
          <w:p w14:paraId="66B84D3D" w14:textId="29AF071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d the human factors and how real-time location-sharing technology can be used to mitigate incidents and improve situational awareness for loggers.</w:t>
            </w:r>
          </w:p>
        </w:tc>
        <w:tc>
          <w:tcPr>
            <w:tcW w:w="3969" w:type="dxa"/>
          </w:tcPr>
          <w:p w14:paraId="3AB0DD72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Real-time location-sharing technology</w:t>
            </w:r>
          </w:p>
          <w:p w14:paraId="2E2C2632" w14:textId="509652C6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1F24A4D" w14:textId="77777777" w:rsidR="00B905DE" w:rsidRPr="00912BD2" w:rsidRDefault="00B905DE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F3673AE" w14:textId="6EC22673" w:rsidR="006D2434" w:rsidRPr="00912BD2" w:rsidRDefault="006D2434" w:rsidP="00420F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Monitoring and risk assessment; tracking incidents</w:t>
            </w:r>
          </w:p>
        </w:tc>
        <w:tc>
          <w:tcPr>
            <w:tcW w:w="3969" w:type="dxa"/>
          </w:tcPr>
          <w:p w14:paraId="2700A7C3" w14:textId="17B89C0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technology was found to improve safety by alerting workers of potential hand-faller injuries due to lack of movement</w:t>
            </w:r>
          </w:p>
        </w:tc>
      </w:tr>
      <w:tr w:rsidR="006D2434" w:rsidRPr="00912BD2" w14:paraId="003D5BBE" w14:textId="77777777" w:rsidTr="0084377D">
        <w:tc>
          <w:tcPr>
            <w:tcW w:w="710" w:type="dxa"/>
            <w:vMerge/>
          </w:tcPr>
          <w:p w14:paraId="498F5462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AA51430" w14:textId="29A0A430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4A042E15" w14:textId="28AB0F4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Kolar&lt;/Author&gt;&lt;Year&gt;2018&lt;/Year&gt;&lt;RecNum&gt;346&lt;/RecNum&gt;&lt;DisplayText&gt;Kolar et al. (2018)&lt;/DisplayText&gt;&lt;record&gt;&lt;rec-number&gt;346&lt;/rec-number&gt;&lt;foreign-keys&gt;&lt;key app="EN" db-id="twf9x299mr590uezdpaxt5f4tassszfvxa9e" timestamp="1630994416"&gt;346&lt;/key&gt;&lt;/foreign-keys&gt;&lt;ref-type name="Journal Article"&gt;17&lt;/ref-type&gt;&lt;contributors&gt;&lt;authors&gt;&lt;author&gt;Kolar, Zdenek&lt;/author&gt;&lt;author&gt;Chen, Hainan&lt;/author&gt;&lt;author&gt;Luo, Xiaowei&lt;/author&gt;&lt;/authors&gt;&lt;/contributors&gt;&lt;titles&gt;&lt;title&gt;Transfer learning and deep convolutional neural networks for safety guardrail detection in 2D images&lt;/title&gt;&lt;secondary-title&gt;Automation in Construction&lt;/secondary-title&gt;&lt;/titles&gt;&lt;periodical&gt;&lt;full-title&gt;Automation in Construction&lt;/full-title&gt;&lt;/periodical&gt;&lt;pages&gt;58-70&lt;/pages&gt;&lt;volume&gt;89&lt;/volume&gt;&lt;dates&gt;&lt;year&gt;2018&lt;/year&gt;&lt;/dates&gt;&lt;isbn&gt;0926-5805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Kolar et al. (2018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0D1A2095" w14:textId="4DBBE5D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1D68C1C2" w14:textId="4723EA49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ed the potential benefits of information and sensing technologies for onsite safety inspection</w:t>
            </w:r>
          </w:p>
        </w:tc>
        <w:tc>
          <w:tcPr>
            <w:tcW w:w="3969" w:type="dxa"/>
          </w:tcPr>
          <w:p w14:paraId="6D4B72A3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afety guardrail detection model based on convolutional neural network</w:t>
            </w:r>
          </w:p>
          <w:p w14:paraId="0279D267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5C9E834" w14:textId="16895E3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Tracking </w:t>
            </w:r>
          </w:p>
        </w:tc>
        <w:tc>
          <w:tcPr>
            <w:tcW w:w="3969" w:type="dxa"/>
          </w:tcPr>
          <w:p w14:paraId="2DDDB62F" w14:textId="4712221C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 synthetic images generated by the augment technology can be useful for monitoring location parameters and prevent unauthorized access to sites</w:t>
            </w:r>
          </w:p>
        </w:tc>
      </w:tr>
      <w:tr w:rsidR="006D2434" w:rsidRPr="00912BD2" w14:paraId="671AB2E5" w14:textId="77777777" w:rsidTr="0084377D">
        <w:tc>
          <w:tcPr>
            <w:tcW w:w="710" w:type="dxa"/>
            <w:vMerge/>
          </w:tcPr>
          <w:p w14:paraId="4CF52E3D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4FBA610" w14:textId="0D283023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751E9C1C" w14:textId="4DB0E29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Sun&lt;/Author&gt;&lt;Year&gt;2018&lt;/Year&gt;&lt;RecNum&gt;384&lt;/RecNum&gt;&lt;DisplayText&gt;Sun et al. (2018)&lt;/DisplayText&gt;&lt;record&gt;&lt;rec-number&gt;384&lt;/rec-number&gt;&lt;foreign-keys&gt;&lt;key app="EN" db-id="twf9x299mr590uezdpaxt5f4tassszfvxa9e" timestamp="1633448744"&gt;384&lt;/key&gt;&lt;/foreign-keys&gt;&lt;ref-type name="Conference Proceedings"&gt;10&lt;/ref-type&gt;&lt;contributors&gt;&lt;authors&gt;&lt;author&gt;Sun, Enji&lt;/author&gt;&lt;author&gt;Wang, Haoyu&lt;/author&gt;&lt;author&gt;Wang, Feifei&lt;/author&gt;&lt;/authors&gt;&lt;/contributors&gt;&lt;titles&gt;&lt;title&gt;Safety Risk Control System based on UWB and 3D Visualization in Metallurgical Operation&lt;/title&gt;&lt;secondary-title&gt;2018 IEEE 4th Information Technology and Mechatronics Engineering Conference (ITOEC)&lt;/secondary-title&gt;&lt;/titles&gt;&lt;pages&gt;504-508&lt;/pages&gt;&lt;dates&gt;&lt;year&gt;2018&lt;/year&gt;&lt;/dates&gt;&lt;publisher&gt;IEEE&lt;/publisher&gt;&lt;isbn&gt;1538653737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Sun et al. (2018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CEB1868" w14:textId="17B8F77E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ning</w:t>
            </w:r>
          </w:p>
        </w:tc>
        <w:tc>
          <w:tcPr>
            <w:tcW w:w="3118" w:type="dxa"/>
          </w:tcPr>
          <w:p w14:paraId="3257D862" w14:textId="1C6DC27F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posed a safety risk control system based on UWB and 3D visualization in metallurgical operation.</w:t>
            </w:r>
          </w:p>
        </w:tc>
        <w:tc>
          <w:tcPr>
            <w:tcW w:w="3969" w:type="dxa"/>
          </w:tcPr>
          <w:p w14:paraId="43789DD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: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Ultra-wide Band and 3D dynamic monitoring converter </w:t>
            </w:r>
          </w:p>
          <w:p w14:paraId="054C51A5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1983D80" w14:textId="5BE4E92D" w:rsidR="006D2434" w:rsidRPr="00912BD2" w:rsidRDefault="006D2434" w:rsidP="007C31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acking (monitoring of location parameters of workers and to prevent unauthorized access to operational sites)</w:t>
            </w:r>
          </w:p>
        </w:tc>
        <w:tc>
          <w:tcPr>
            <w:tcW w:w="3969" w:type="dxa"/>
          </w:tcPr>
          <w:p w14:paraId="487C1684" w14:textId="5AC98658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system provid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rehensive control and monitoring services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 improv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afety of metallurgical personnel, reliability of security check and man-machine orderly cooperation at work</w:t>
            </w:r>
          </w:p>
        </w:tc>
      </w:tr>
      <w:tr w:rsidR="006D2434" w:rsidRPr="00912BD2" w14:paraId="67BB741C" w14:textId="77777777" w:rsidTr="0084377D">
        <w:tc>
          <w:tcPr>
            <w:tcW w:w="710" w:type="dxa"/>
            <w:vMerge/>
          </w:tcPr>
          <w:p w14:paraId="064DE538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55F49A4" w14:textId="687A7AE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67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63991089" w14:textId="11CAD9EB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Swanson&lt;/Author&gt;&lt;Year&gt;2019&lt;/Year&gt;&lt;RecNum&gt;1192&lt;/RecNum&gt;&lt;DisplayText&gt;Swanson et al. (2019)&lt;/DisplayText&gt;&lt;record&gt;&lt;rec-number&gt;1192&lt;/rec-number&gt;&lt;foreign-keys&gt;&lt;key app="EN" db-id="twf9x299mr590uezdpaxt5f4tassszfvxa9e" timestamp="1628971364"&gt;1192&lt;/key&gt;&lt;/foreign-keys&gt;&lt;ref-type name="Journal Article"&gt;17&lt;/ref-type&gt;&lt;contributors&gt;&lt;authors&gt;&lt;author&gt;Swanson, LaTasha R&lt;/author&gt;&lt;author&gt;Bellanca, Jennica L&lt;/author&gt;&lt;author&gt;Helton, Justin&lt;/author&gt;&lt;/authors&gt;&lt;/contributors&gt;&lt;titles&gt;&lt;title&gt;Automated systems and trust: mineworkers&amp;apos; trust in proximity detection systems for mobile machines&lt;/title&gt;&lt;secondary-title&gt;Safety and health at work&lt;/secondary-title&gt;&lt;/titles&gt;&lt;periodical&gt;&lt;full-title&gt;Safety and health at work&lt;/full-title&gt;&lt;/periodical&gt;&lt;pages&gt;461-469&lt;/pages&gt;&lt;volume&gt;10&lt;/volume&gt;&lt;number&gt;4&lt;/number&gt;&lt;dates&gt;&lt;year&gt;2019&lt;/year&gt;&lt;/dates&gt;&lt;isbn&gt;2093-7911&lt;/isbn&gt;&lt;urls&gt;&lt;/urls&gt;&lt;/record&gt;&lt;/Cite&gt;&lt;/EndNote&gt;</w:instrTex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12BD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Swanson et al. (2019)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57B2765" w14:textId="3A8E30B6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ning </w:t>
            </w:r>
          </w:p>
        </w:tc>
        <w:tc>
          <w:tcPr>
            <w:tcW w:w="3118" w:type="dxa"/>
          </w:tcPr>
          <w:p w14:paraId="021C50A2" w14:textId="2EA0D0A1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amined how the type of training offered influences mineworkers trust in automated systems for managing occupational safety and health</w:t>
            </w:r>
          </w:p>
        </w:tc>
        <w:tc>
          <w:tcPr>
            <w:tcW w:w="3969" w:type="dxa"/>
          </w:tcPr>
          <w:p w14:paraId="76F6B289" w14:textId="77777777" w:rsidR="006D2434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ystem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Proximity detection systems (PDS) for mobile machines</w:t>
            </w:r>
          </w:p>
          <w:p w14:paraId="712C1EF0" w14:textId="77777777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79DE98" w14:textId="44ABD00D" w:rsidR="006D2434" w:rsidRPr="00912BD2" w:rsidRDefault="006D2434" w:rsidP="007B5E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2B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Tracking (preventing struck by machinery and object proximity detection)</w:t>
            </w:r>
          </w:p>
        </w:tc>
        <w:tc>
          <w:tcPr>
            <w:tcW w:w="3969" w:type="dxa"/>
          </w:tcPr>
          <w:p w14:paraId="0E5D561F" w14:textId="17E173BA" w:rsidR="006D2434" w:rsidRPr="00912BD2" w:rsidRDefault="006D2434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he characteristics of the operating min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re</w:t>
            </w:r>
            <w:r w:rsidRPr="00912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ignificantly related to workers’ trust in mobile PDSs</w:t>
            </w:r>
          </w:p>
        </w:tc>
      </w:tr>
      <w:tr w:rsidR="00B34600" w:rsidRPr="00912BD2" w14:paraId="513D0494" w14:textId="77777777" w:rsidTr="00CD7672">
        <w:trPr>
          <w:trHeight w:val="1656"/>
        </w:trPr>
        <w:tc>
          <w:tcPr>
            <w:tcW w:w="710" w:type="dxa"/>
            <w:vMerge/>
          </w:tcPr>
          <w:p w14:paraId="1D624A17" w14:textId="77777777" w:rsidR="00B34600" w:rsidRPr="00912BD2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EC107C1" w14:textId="58C28A4D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</w:tcPr>
          <w:p w14:paraId="2E53682E" w14:textId="6D698E7F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 AuthorYear="1"&gt;&lt;Author&gt;Nnaji&lt;/Author&gt;&lt;Year&gt;2020&lt;/Year&gt;&lt;RecNum&gt;350&lt;/RecNum&gt;&lt;DisplayText&gt;Nnaji and Karakhan (2020)&lt;/DisplayText&gt;&lt;record&gt;&lt;rec-number&gt;350&lt;/rec-number&gt;&lt;foreign-keys&gt;&lt;key app="EN" db-id="twf9x299mr590uezdpaxt5f4tassszfvxa9e" timestamp="1631180618"&gt;350&lt;/key&gt;&lt;/foreign-keys&gt;&lt;ref-type name="Journal Article"&gt;17&lt;/ref-type&gt;&lt;contributors&gt;&lt;authors&gt;&lt;author&gt;Nnaji, Chukwuma&lt;/author&gt;&lt;author&gt;Karakhan, Ali A&lt;/author&gt;&lt;/authors&gt;&lt;/contributors&gt;&lt;titles&gt;&lt;title&gt;Technologies for safety and health management in construction: Current use, implementation benefits and limitations, and adoption barriers&lt;/title&gt;&lt;secondary-title&gt;Journal of Building Engineering&lt;/secondary-title&gt;&lt;/titles&gt;&lt;periodical&gt;&lt;full-title&gt;Journal of Building Engineering&lt;/full-title&gt;&lt;/periodical&gt;&lt;pages&gt;101212&lt;/pages&gt;&lt;volume&gt;29&lt;/volume&gt;&lt;dates&gt;&lt;year&gt;2020&lt;/year&gt;&lt;/dates&gt;&lt;isbn&gt;2352-7102&lt;/isbn&gt;&lt;urls&gt;&lt;/urls&gt;&lt;/record&gt;&lt;/Cite&gt;&lt;/EndNote&gt;</w:instrText>
            </w: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5D7AD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Nnaji and Karakhan (2020)</w:t>
            </w: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41E22A88" w14:textId="7D6FAF1D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struction </w:t>
            </w:r>
          </w:p>
        </w:tc>
        <w:tc>
          <w:tcPr>
            <w:tcW w:w="3118" w:type="dxa"/>
          </w:tcPr>
          <w:p w14:paraId="026FC5C2" w14:textId="77777777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dentified technologies for managing safety and health as well as the benefits and barriers to their application in the construction industry</w:t>
            </w:r>
          </w:p>
          <w:p w14:paraId="50D08A39" w14:textId="409DD7E2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14C34C58" w14:textId="23DC2651" w:rsidR="00B3460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bile Devices Onsite, Unmanned Aerial Vehicles, Photogrammetry, Radio Frequency Identification</w:t>
            </w:r>
          </w:p>
          <w:p w14:paraId="4FB6BCF4" w14:textId="77777777" w:rsidR="00856533" w:rsidRPr="005D7AD0" w:rsidRDefault="00856533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35495A0" w14:textId="77777777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unction</w:t>
            </w: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Supporting physical capability of workers, simplification of information management and performing industrial designs</w:t>
            </w:r>
          </w:p>
          <w:p w14:paraId="77305E70" w14:textId="7EFCE3CD" w:rsidR="00B34600" w:rsidRPr="005D7AD0" w:rsidRDefault="00B34600" w:rsidP="008437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support)</w:t>
            </w:r>
          </w:p>
        </w:tc>
        <w:tc>
          <w:tcPr>
            <w:tcW w:w="3969" w:type="dxa"/>
          </w:tcPr>
          <w:p w14:paraId="15A3DBB6" w14:textId="26627490" w:rsidR="00B34600" w:rsidRPr="005D7AD0" w:rsidRDefault="00B34600" w:rsidP="008437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results revealed a marginal increase in the</w:t>
            </w:r>
            <w:r w:rsidR="003B7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</w:t>
            </w: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echnologies for improving workers’ awareness of hazards, and eliminating potential hazards </w:t>
            </w:r>
            <w:r w:rsidR="00B8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</w:t>
            </w:r>
            <w:r w:rsidRPr="005D7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he </w:t>
            </w:r>
            <w:r w:rsidR="00B8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orkplace.</w:t>
            </w:r>
          </w:p>
        </w:tc>
      </w:tr>
    </w:tbl>
    <w:p w14:paraId="47EEDBE3" w14:textId="3125BC5F" w:rsidR="001204D1" w:rsidRDefault="001204D1" w:rsidP="0013612A">
      <w:pPr>
        <w:rPr>
          <w:color w:val="000000" w:themeColor="text1"/>
        </w:rPr>
      </w:pPr>
    </w:p>
    <w:p w14:paraId="0FB86008" w14:textId="2F48CC61" w:rsidR="00C654A4" w:rsidRDefault="00C654A4" w:rsidP="0013612A">
      <w:pPr>
        <w:rPr>
          <w:color w:val="000000" w:themeColor="text1"/>
        </w:rPr>
      </w:pPr>
    </w:p>
    <w:p w14:paraId="6DFC7E3E" w14:textId="77777777" w:rsidR="00C654A4" w:rsidRPr="00912BD2" w:rsidRDefault="00C654A4" w:rsidP="0013612A">
      <w:pPr>
        <w:rPr>
          <w:color w:val="000000" w:themeColor="text1"/>
        </w:rPr>
      </w:pPr>
    </w:p>
    <w:sectPr w:rsidR="00C654A4" w:rsidRPr="00912BD2" w:rsidSect="008227AA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2DAB8" w14:textId="77777777" w:rsidR="00F070EF" w:rsidRDefault="00F070EF" w:rsidP="008227AA">
      <w:r>
        <w:separator/>
      </w:r>
    </w:p>
  </w:endnote>
  <w:endnote w:type="continuationSeparator" w:id="0">
    <w:p w14:paraId="7D9E2FD6" w14:textId="77777777" w:rsidR="00F070EF" w:rsidRDefault="00F070EF" w:rsidP="00822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8542225"/>
      <w:docPartObj>
        <w:docPartGallery w:val="Page Numbers (Bottom of Page)"/>
        <w:docPartUnique/>
      </w:docPartObj>
    </w:sdtPr>
    <w:sdtContent>
      <w:p w14:paraId="2D3A4DC4" w14:textId="3E9D201E" w:rsidR="008227AA" w:rsidRDefault="008227AA" w:rsidP="004D11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B36BC5" w14:textId="77777777" w:rsidR="008227AA" w:rsidRDefault="008227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6278868"/>
      <w:docPartObj>
        <w:docPartGallery w:val="Page Numbers (Bottom of Page)"/>
        <w:docPartUnique/>
      </w:docPartObj>
    </w:sdtPr>
    <w:sdtContent>
      <w:p w14:paraId="589549A4" w14:textId="02802D60" w:rsidR="008227AA" w:rsidRDefault="008227AA" w:rsidP="004D11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76E55FB3" w14:textId="77777777" w:rsidR="008227AA" w:rsidRDefault="008227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DF20A" w14:textId="77777777" w:rsidR="00F070EF" w:rsidRDefault="00F070EF" w:rsidP="008227AA">
      <w:r>
        <w:separator/>
      </w:r>
    </w:p>
  </w:footnote>
  <w:footnote w:type="continuationSeparator" w:id="0">
    <w:p w14:paraId="2EA51E24" w14:textId="77777777" w:rsidR="00F070EF" w:rsidRDefault="00F070EF" w:rsidP="008227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A1986"/>
    <w:multiLevelType w:val="hybridMultilevel"/>
    <w:tmpl w:val="E102C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C218E"/>
    <w:multiLevelType w:val="hybridMultilevel"/>
    <w:tmpl w:val="C9D8072C"/>
    <w:lvl w:ilvl="0" w:tplc="D74C1FF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3657368"/>
    <w:multiLevelType w:val="hybridMultilevel"/>
    <w:tmpl w:val="8A7885D6"/>
    <w:lvl w:ilvl="0" w:tplc="C4C2E27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5E1291"/>
    <w:multiLevelType w:val="hybridMultilevel"/>
    <w:tmpl w:val="8A7885D6"/>
    <w:lvl w:ilvl="0" w:tplc="C4C2E2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971C99"/>
    <w:multiLevelType w:val="hybridMultilevel"/>
    <w:tmpl w:val="728011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3C3EE9"/>
    <w:multiLevelType w:val="hybridMultilevel"/>
    <w:tmpl w:val="7D56B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EF4377"/>
    <w:multiLevelType w:val="hybridMultilevel"/>
    <w:tmpl w:val="FB0C7EEC"/>
    <w:lvl w:ilvl="0" w:tplc="1A908C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C8E3672"/>
    <w:multiLevelType w:val="hybridMultilevel"/>
    <w:tmpl w:val="692ADDE8"/>
    <w:lvl w:ilvl="0" w:tplc="AB5A43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59175075">
    <w:abstractNumId w:val="1"/>
  </w:num>
  <w:num w:numId="2" w16cid:durableId="1078135869">
    <w:abstractNumId w:val="0"/>
  </w:num>
  <w:num w:numId="3" w16cid:durableId="846096661">
    <w:abstractNumId w:val="3"/>
  </w:num>
  <w:num w:numId="4" w16cid:durableId="600186117">
    <w:abstractNumId w:val="2"/>
  </w:num>
  <w:num w:numId="5" w16cid:durableId="2106461384">
    <w:abstractNumId w:val="7"/>
  </w:num>
  <w:num w:numId="6" w16cid:durableId="1978146820">
    <w:abstractNumId w:val="6"/>
  </w:num>
  <w:num w:numId="7" w16cid:durableId="1960256141">
    <w:abstractNumId w:val="4"/>
  </w:num>
  <w:num w:numId="8" w16cid:durableId="9343604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D1"/>
    <w:rsid w:val="00012B0E"/>
    <w:rsid w:val="000139C4"/>
    <w:rsid w:val="00053BEC"/>
    <w:rsid w:val="00097581"/>
    <w:rsid w:val="000B311D"/>
    <w:rsid w:val="000D4D91"/>
    <w:rsid w:val="001204D1"/>
    <w:rsid w:val="0013612A"/>
    <w:rsid w:val="001815B3"/>
    <w:rsid w:val="001D2D3A"/>
    <w:rsid w:val="0022132F"/>
    <w:rsid w:val="00224123"/>
    <w:rsid w:val="002321DF"/>
    <w:rsid w:val="00236509"/>
    <w:rsid w:val="00245FFF"/>
    <w:rsid w:val="0027752F"/>
    <w:rsid w:val="002A3C61"/>
    <w:rsid w:val="002F4D8C"/>
    <w:rsid w:val="00317317"/>
    <w:rsid w:val="003B74D2"/>
    <w:rsid w:val="003C090A"/>
    <w:rsid w:val="00415FD6"/>
    <w:rsid w:val="00420FB4"/>
    <w:rsid w:val="00457455"/>
    <w:rsid w:val="004710AD"/>
    <w:rsid w:val="004834C2"/>
    <w:rsid w:val="00485B2B"/>
    <w:rsid w:val="00495EA2"/>
    <w:rsid w:val="0055469A"/>
    <w:rsid w:val="005834E3"/>
    <w:rsid w:val="005C7EB9"/>
    <w:rsid w:val="005D7AD0"/>
    <w:rsid w:val="006636C5"/>
    <w:rsid w:val="006D0CA6"/>
    <w:rsid w:val="006D2434"/>
    <w:rsid w:val="007149D3"/>
    <w:rsid w:val="00727675"/>
    <w:rsid w:val="007672D9"/>
    <w:rsid w:val="007A229E"/>
    <w:rsid w:val="007B5EDA"/>
    <w:rsid w:val="007C31F4"/>
    <w:rsid w:val="007F3E25"/>
    <w:rsid w:val="008227AA"/>
    <w:rsid w:val="0084377D"/>
    <w:rsid w:val="00856533"/>
    <w:rsid w:val="008E3898"/>
    <w:rsid w:val="008F5401"/>
    <w:rsid w:val="00912BD2"/>
    <w:rsid w:val="0094177F"/>
    <w:rsid w:val="00975FBB"/>
    <w:rsid w:val="009B266C"/>
    <w:rsid w:val="00A11894"/>
    <w:rsid w:val="00A73848"/>
    <w:rsid w:val="00A779BD"/>
    <w:rsid w:val="00AD4899"/>
    <w:rsid w:val="00B34600"/>
    <w:rsid w:val="00B83999"/>
    <w:rsid w:val="00B905DE"/>
    <w:rsid w:val="00BB5555"/>
    <w:rsid w:val="00BF3622"/>
    <w:rsid w:val="00C217AF"/>
    <w:rsid w:val="00C3632A"/>
    <w:rsid w:val="00C654A4"/>
    <w:rsid w:val="00C92269"/>
    <w:rsid w:val="00CB38CB"/>
    <w:rsid w:val="00CB7DBB"/>
    <w:rsid w:val="00D07E2B"/>
    <w:rsid w:val="00D15D03"/>
    <w:rsid w:val="00D16B4F"/>
    <w:rsid w:val="00D233DB"/>
    <w:rsid w:val="00D7163B"/>
    <w:rsid w:val="00DB1EA0"/>
    <w:rsid w:val="00E01CCA"/>
    <w:rsid w:val="00E7207F"/>
    <w:rsid w:val="00E857B0"/>
    <w:rsid w:val="00EC1F6D"/>
    <w:rsid w:val="00EF272F"/>
    <w:rsid w:val="00F070EF"/>
    <w:rsid w:val="00F265F8"/>
    <w:rsid w:val="00F425C4"/>
    <w:rsid w:val="00F70A81"/>
    <w:rsid w:val="00F80309"/>
    <w:rsid w:val="00FE3978"/>
    <w:rsid w:val="00FF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5DF3"/>
  <w15:chartTrackingRefBased/>
  <w15:docId w15:val="{E2877F34-49EA-E742-8548-1F80BF3B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204D1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204D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1204D1"/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04D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204D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4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04D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04D1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204D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227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7AA"/>
  </w:style>
  <w:style w:type="character" w:styleId="PageNumber">
    <w:name w:val="page number"/>
    <w:basedOn w:val="DefaultParagraphFont"/>
    <w:uiPriority w:val="99"/>
    <w:semiHidden/>
    <w:unhideWhenUsed/>
    <w:rsid w:val="00822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9670</Words>
  <Characters>55125</Characters>
  <Application>Microsoft Office Word</Application>
  <DocSecurity>0</DocSecurity>
  <Lines>4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S</cp:lastModifiedBy>
  <cp:revision>70</cp:revision>
  <dcterms:created xsi:type="dcterms:W3CDTF">2022-04-14T09:10:00Z</dcterms:created>
  <dcterms:modified xsi:type="dcterms:W3CDTF">2023-06-11T09:04:00Z</dcterms:modified>
</cp:coreProperties>
</file>